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964B" w14:textId="37FDEFDC" w:rsidR="00B174F4" w:rsidRPr="00E754B4" w:rsidRDefault="00E754B4" w:rsidP="00B174F4">
      <w:pPr>
        <w:spacing w:after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t xml:space="preserve">Appendix </w:t>
      </w:r>
      <w:r w:rsidR="00D6340F">
        <w:rPr>
          <w:rFonts w:ascii="Times New Roman" w:hAnsi="Times New Roman"/>
          <w:b/>
          <w:u w:val="single"/>
          <w:lang w:val="en-US"/>
        </w:rPr>
        <w:t>1</w:t>
      </w:r>
      <w:r w:rsidR="003F6877">
        <w:rPr>
          <w:rFonts w:ascii="Times New Roman" w:hAnsi="Times New Roman"/>
          <w:b/>
          <w:u w:val="single"/>
          <w:lang w:val="en-US"/>
        </w:rPr>
        <w:t>a</w:t>
      </w:r>
      <w:r w:rsidR="00B174F4" w:rsidRPr="00DC150C">
        <w:rPr>
          <w:rFonts w:ascii="Times New Roman" w:hAnsi="Times New Roman"/>
          <w:b/>
          <w:u w:val="single"/>
          <w:lang w:val="en-US"/>
        </w:rPr>
        <w:t>:</w:t>
      </w:r>
      <w:r w:rsidR="006A3E93">
        <w:rPr>
          <w:rFonts w:ascii="Times New Roman" w:hAnsi="Times New Roman"/>
          <w:b/>
          <w:lang w:val="en-US"/>
        </w:rPr>
        <w:t xml:space="preserve"> </w:t>
      </w:r>
      <w:r w:rsidR="00377B06">
        <w:rPr>
          <w:rFonts w:ascii="Times New Roman" w:hAnsi="Times New Roman"/>
          <w:b/>
          <w:lang w:val="en-US"/>
        </w:rPr>
        <w:t>Multiple regression analysis</w:t>
      </w:r>
      <w:r w:rsidR="00B174F4" w:rsidRPr="00E754B4">
        <w:rPr>
          <w:rFonts w:ascii="Times New Roman" w:hAnsi="Times New Roman"/>
          <w:b/>
          <w:lang w:val="en-US"/>
        </w:rPr>
        <w:t xml:space="preserve"> </w:t>
      </w:r>
      <w:r w:rsidR="00377B06" w:rsidRPr="00E754B4">
        <w:rPr>
          <w:rFonts w:ascii="Times New Roman" w:hAnsi="Times New Roman"/>
          <w:b/>
          <w:lang w:val="en-US"/>
        </w:rPr>
        <w:t>predicting MCS</w:t>
      </w:r>
      <w:r w:rsidR="00377B06">
        <w:rPr>
          <w:rFonts w:ascii="Times New Roman" w:hAnsi="Times New Roman"/>
          <w:b/>
          <w:lang w:val="en-US"/>
        </w:rPr>
        <w:t xml:space="preserve"> 3</w:t>
      </w:r>
      <w:r w:rsidR="00377B06" w:rsidRPr="00E754B4">
        <w:rPr>
          <w:rFonts w:ascii="Times New Roman" w:hAnsi="Times New Roman"/>
          <w:b/>
          <w:lang w:val="en-US"/>
        </w:rPr>
        <w:t xml:space="preserve"> years later </w:t>
      </w:r>
      <w:r w:rsidR="00377B06">
        <w:rPr>
          <w:rFonts w:ascii="Times New Roman" w:hAnsi="Times New Roman"/>
          <w:b/>
          <w:lang w:val="en-US"/>
        </w:rPr>
        <w:t>in women</w:t>
      </w:r>
      <w:r w:rsidR="00CA04C5">
        <w:rPr>
          <w:rFonts w:ascii="Times New Roman" w:hAnsi="Times New Roman"/>
          <w:b/>
          <w:lang w:val="en-US"/>
        </w:rPr>
        <w:t>,</w:t>
      </w:r>
      <w:r w:rsidR="00377B06">
        <w:rPr>
          <w:rFonts w:ascii="Times New Roman" w:hAnsi="Times New Roman"/>
          <w:b/>
          <w:lang w:val="en-US"/>
        </w:rPr>
        <w:t xml:space="preserve"> </w:t>
      </w:r>
      <w:r w:rsidR="00D51597">
        <w:rPr>
          <w:rFonts w:ascii="Times New Roman" w:hAnsi="Times New Roman"/>
          <w:b/>
          <w:lang w:val="en-US"/>
        </w:rPr>
        <w:t xml:space="preserve">controlled for </w:t>
      </w:r>
      <w:r w:rsidR="00377B06">
        <w:rPr>
          <w:rFonts w:ascii="Times New Roman" w:hAnsi="Times New Roman"/>
          <w:b/>
          <w:lang w:val="en-US"/>
        </w:rPr>
        <w:t>multiple comparison</w:t>
      </w:r>
    </w:p>
    <w:tbl>
      <w:tblPr>
        <w:tblW w:w="83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76"/>
        <w:gridCol w:w="1962"/>
        <w:gridCol w:w="1963"/>
        <w:gridCol w:w="1963"/>
      </w:tblGrid>
      <w:tr w:rsidR="00377B06" w:rsidRPr="003474F9" w14:paraId="1824A26D" w14:textId="5722E725" w:rsidTr="00377B06">
        <w:trPr>
          <w:trHeight w:hRule="exact" w:val="684"/>
        </w:trPr>
        <w:tc>
          <w:tcPr>
            <w:tcW w:w="2476" w:type="dxa"/>
            <w:tcBorders>
              <w:top w:val="nil"/>
              <w:bottom w:val="single" w:sz="12" w:space="0" w:color="000000"/>
            </w:tcBorders>
            <w:vAlign w:val="bottom"/>
          </w:tcPr>
          <w:p w14:paraId="73BB27E8" w14:textId="77777777" w:rsidR="00377B06" w:rsidRPr="00DC150C" w:rsidRDefault="00377B06" w:rsidP="00E754B4">
            <w:pPr>
              <w:tabs>
                <w:tab w:val="left" w:pos="253"/>
              </w:tabs>
              <w:spacing w:after="0" w:line="360" w:lineRule="auto"/>
              <w:jc w:val="both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aseline variables</w:t>
            </w:r>
          </w:p>
        </w:tc>
        <w:tc>
          <w:tcPr>
            <w:tcW w:w="1962" w:type="dxa"/>
            <w:tcBorders>
              <w:top w:val="nil"/>
              <w:bottom w:val="single" w:sz="12" w:space="0" w:color="000000"/>
            </w:tcBorders>
            <w:shd w:val="clear" w:color="auto" w:fill="F2F2F2"/>
            <w:vAlign w:val="bottom"/>
          </w:tcPr>
          <w:p w14:paraId="5478B4F8" w14:textId="77777777" w:rsidR="00377B06" w:rsidRDefault="00377B06" w:rsidP="00E754B4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 xml:space="preserve">raw </w:t>
            </w:r>
          </w:p>
          <w:p w14:paraId="207C1F7F" w14:textId="6EBC9A4F" w:rsidR="00377B06" w:rsidRPr="00DC150C" w:rsidRDefault="00377B06" w:rsidP="00E754B4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D9D9D9"/>
            <w:vAlign w:val="bottom"/>
          </w:tcPr>
          <w:p w14:paraId="18631B0A" w14:textId="77777777" w:rsidR="00377B06" w:rsidRDefault="00377B06" w:rsidP="002A48F3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onferroni</w:t>
            </w:r>
          </w:p>
          <w:p w14:paraId="1E19BE80" w14:textId="2758E558" w:rsidR="00377B06" w:rsidRPr="00DC150C" w:rsidRDefault="00377B06" w:rsidP="002A48F3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4B553096" w14:textId="26112619" w:rsidR="00377B06" w:rsidRDefault="00377B06" w:rsidP="002A48F3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false discovery rate</w:t>
            </w:r>
          </w:p>
          <w:p w14:paraId="710A55E6" w14:textId="69F7462C" w:rsidR="00377B06" w:rsidRDefault="00377B06" w:rsidP="002A48F3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377B06" w:rsidRPr="00DC150C" w14:paraId="386DF61B" w14:textId="348E4221" w:rsidTr="00377B06">
        <w:trPr>
          <w:trHeight w:hRule="exact" w:val="340"/>
        </w:trPr>
        <w:tc>
          <w:tcPr>
            <w:tcW w:w="2476" w:type="dxa"/>
          </w:tcPr>
          <w:p w14:paraId="5077DBBB" w14:textId="77777777" w:rsidR="00377B06" w:rsidRPr="00DC150C" w:rsidRDefault="00377B06" w:rsidP="00E754B4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62" w:type="dxa"/>
            <w:shd w:val="clear" w:color="auto" w:fill="F2F2F2"/>
          </w:tcPr>
          <w:p w14:paraId="38DEE40C" w14:textId="77777777" w:rsidR="00377B06" w:rsidRPr="00AE2162" w:rsidRDefault="00377B06" w:rsidP="00E754B4">
            <w:pPr>
              <w:spacing w:line="240" w:lineRule="auto"/>
              <w:jc w:val="center"/>
              <w:rPr>
                <w:rFonts w:ascii="Times New Roman" w:eastAsia="@PMingLiU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4B587880" w14:textId="77777777" w:rsidR="00377B06" w:rsidRPr="00DC150C" w:rsidRDefault="00377B06" w:rsidP="00E754B4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508BC347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6D6379C5" w14:textId="1CCF6C16" w:rsidTr="00377B06">
        <w:trPr>
          <w:trHeight w:hRule="exact" w:val="340"/>
        </w:trPr>
        <w:tc>
          <w:tcPr>
            <w:tcW w:w="2476" w:type="dxa"/>
          </w:tcPr>
          <w:p w14:paraId="6D8737CE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55-64</w:t>
            </w:r>
          </w:p>
        </w:tc>
        <w:tc>
          <w:tcPr>
            <w:tcW w:w="1962" w:type="dxa"/>
            <w:shd w:val="clear" w:color="auto" w:fill="F2F2F2"/>
          </w:tcPr>
          <w:p w14:paraId="387846CB" w14:textId="40356BDA" w:rsidR="00377B06" w:rsidRPr="00C34BDC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eastAsia="@PMingLiU" w:hAnsi="Times New Roman"/>
                <w:bCs/>
                <w:color w:val="000000"/>
                <w:lang w:val="en-US"/>
              </w:rPr>
              <w:t>.603</w:t>
            </w:r>
          </w:p>
        </w:tc>
        <w:tc>
          <w:tcPr>
            <w:tcW w:w="1963" w:type="dxa"/>
            <w:shd w:val="clear" w:color="auto" w:fill="D9D9D9"/>
          </w:tcPr>
          <w:p w14:paraId="2FDD118B" w14:textId="4E343DC2" w:rsidR="00377B06" w:rsidRPr="0040013E" w:rsidRDefault="0040013E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40013E"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</w:t>
            </w: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5C72540B" w14:textId="05EFEF51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40013E">
              <w:rPr>
                <w:rFonts w:ascii="Times New Roman" w:eastAsia="@PMingLiU" w:hAnsi="Times New Roman"/>
                <w:bCs/>
                <w:color w:val="000000"/>
                <w:lang w:val="en-US"/>
              </w:rPr>
              <w:t>.689</w:t>
            </w:r>
          </w:p>
        </w:tc>
      </w:tr>
      <w:tr w:rsidR="00377B06" w:rsidRPr="00205887" w14:paraId="45447A08" w14:textId="290F11D9" w:rsidTr="00377B06">
        <w:trPr>
          <w:trHeight w:hRule="exact" w:val="340"/>
        </w:trPr>
        <w:tc>
          <w:tcPr>
            <w:tcW w:w="2476" w:type="dxa"/>
          </w:tcPr>
          <w:p w14:paraId="1C4359E1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 65-74 (ref.</w:t>
            </w:r>
            <w:r w:rsidRPr="00DC15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4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shd w:val="clear" w:color="auto" w:fill="F2F2F2"/>
          </w:tcPr>
          <w:p w14:paraId="2F1F798B" w14:textId="77777777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35FA8153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422C823B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1D834351" w14:textId="408CE774" w:rsidTr="00377B06">
        <w:trPr>
          <w:trHeight w:hRule="exact" w:val="340"/>
        </w:trPr>
        <w:tc>
          <w:tcPr>
            <w:tcW w:w="2476" w:type="dxa"/>
          </w:tcPr>
          <w:p w14:paraId="6F0A6CD4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75-84</w:t>
            </w:r>
          </w:p>
        </w:tc>
        <w:tc>
          <w:tcPr>
            <w:tcW w:w="1962" w:type="dxa"/>
            <w:shd w:val="clear" w:color="auto" w:fill="F2F2F2"/>
          </w:tcPr>
          <w:p w14:paraId="4DF85EA7" w14:textId="03824D74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C34BDC">
              <w:rPr>
                <w:rFonts w:ascii="Times New Roman" w:hAnsi="Times New Roman"/>
                <w:bCs/>
                <w:color w:val="000000"/>
              </w:rPr>
              <w:t>.080</w:t>
            </w:r>
          </w:p>
        </w:tc>
        <w:tc>
          <w:tcPr>
            <w:tcW w:w="1963" w:type="dxa"/>
            <w:shd w:val="clear" w:color="auto" w:fill="D9D9D9"/>
          </w:tcPr>
          <w:p w14:paraId="56773ECC" w14:textId="45321697" w:rsidR="00377B06" w:rsidRPr="0040013E" w:rsidRDefault="0040013E" w:rsidP="00C34BDC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789814B2" w14:textId="59667E12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40013E">
              <w:rPr>
                <w:rFonts w:ascii="Times New Roman" w:eastAsia="@PMingLiU" w:hAnsi="Times New Roman"/>
                <w:bCs/>
                <w:color w:val="000000"/>
                <w:lang w:val="en-US"/>
              </w:rPr>
              <w:t>.185</w:t>
            </w:r>
          </w:p>
        </w:tc>
      </w:tr>
      <w:tr w:rsidR="00377B06" w:rsidRPr="00205887" w14:paraId="3BB8B3AB" w14:textId="7D5EDC68" w:rsidTr="00377B06">
        <w:trPr>
          <w:trHeight w:hRule="exact" w:val="340"/>
        </w:trPr>
        <w:tc>
          <w:tcPr>
            <w:tcW w:w="2476" w:type="dxa"/>
          </w:tcPr>
          <w:p w14:paraId="4FBA49D9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Education (years)</w:t>
            </w:r>
          </w:p>
        </w:tc>
        <w:tc>
          <w:tcPr>
            <w:tcW w:w="1962" w:type="dxa"/>
            <w:shd w:val="clear" w:color="auto" w:fill="F2F2F2"/>
          </w:tcPr>
          <w:p w14:paraId="208585ED" w14:textId="77777777" w:rsidR="00377B06" w:rsidRPr="00C34BDC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28B72EAD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3B3A89C7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00114233" w14:textId="4FC464D8" w:rsidTr="00377B06">
        <w:trPr>
          <w:trHeight w:hRule="exact" w:val="340"/>
        </w:trPr>
        <w:tc>
          <w:tcPr>
            <w:tcW w:w="2476" w:type="dxa"/>
          </w:tcPr>
          <w:p w14:paraId="37D17CC4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0-8</w:t>
            </w:r>
          </w:p>
        </w:tc>
        <w:tc>
          <w:tcPr>
            <w:tcW w:w="1962" w:type="dxa"/>
            <w:shd w:val="clear" w:color="auto" w:fill="F2F2F2"/>
          </w:tcPr>
          <w:p w14:paraId="33D554BE" w14:textId="604F25A3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C34BDC">
              <w:rPr>
                <w:rFonts w:ascii="Times New Roman" w:hAnsi="Times New Roman"/>
                <w:bCs/>
                <w:color w:val="000000"/>
              </w:rPr>
              <w:t>.081</w:t>
            </w:r>
          </w:p>
        </w:tc>
        <w:tc>
          <w:tcPr>
            <w:tcW w:w="1963" w:type="dxa"/>
            <w:shd w:val="clear" w:color="auto" w:fill="D9D9D9"/>
          </w:tcPr>
          <w:p w14:paraId="111EAF44" w14:textId="47241486" w:rsidR="00377B06" w:rsidRPr="0040013E" w:rsidRDefault="0040013E" w:rsidP="00C34BDC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3C5D8C3C" w14:textId="5609E3CB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85</w:t>
            </w:r>
          </w:p>
        </w:tc>
      </w:tr>
      <w:tr w:rsidR="00377B06" w:rsidRPr="00205887" w14:paraId="11717BEB" w14:textId="6BD9A47F" w:rsidTr="00377B06">
        <w:trPr>
          <w:trHeight w:hRule="exact" w:val="340"/>
        </w:trPr>
        <w:tc>
          <w:tcPr>
            <w:tcW w:w="2476" w:type="dxa"/>
          </w:tcPr>
          <w:p w14:paraId="31255035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9- 10 (ref.)</w:t>
            </w:r>
          </w:p>
        </w:tc>
        <w:tc>
          <w:tcPr>
            <w:tcW w:w="1962" w:type="dxa"/>
            <w:shd w:val="clear" w:color="auto" w:fill="F2F2F2"/>
          </w:tcPr>
          <w:p w14:paraId="63689FA1" w14:textId="77777777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05AA68AE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1788A003" w14:textId="2BCDA1E3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7CCB3073" w14:textId="6F6F60F0" w:rsidTr="00377B06">
        <w:trPr>
          <w:trHeight w:hRule="exact" w:val="340"/>
        </w:trPr>
        <w:tc>
          <w:tcPr>
            <w:tcW w:w="2476" w:type="dxa"/>
          </w:tcPr>
          <w:p w14:paraId="49AB944D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≥11</w:t>
            </w:r>
          </w:p>
        </w:tc>
        <w:tc>
          <w:tcPr>
            <w:tcW w:w="1962" w:type="dxa"/>
            <w:shd w:val="clear" w:color="auto" w:fill="F2F2F2"/>
          </w:tcPr>
          <w:p w14:paraId="6574F68D" w14:textId="22B1DFF3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C34BDC">
              <w:rPr>
                <w:rFonts w:ascii="Times New Roman" w:hAnsi="Times New Roman"/>
                <w:bCs/>
                <w:color w:val="000000"/>
              </w:rPr>
              <w:t>.808</w:t>
            </w:r>
          </w:p>
        </w:tc>
        <w:tc>
          <w:tcPr>
            <w:tcW w:w="1963" w:type="dxa"/>
            <w:shd w:val="clear" w:color="auto" w:fill="D9D9D9"/>
          </w:tcPr>
          <w:p w14:paraId="5475C6E5" w14:textId="113C7E47" w:rsidR="00377B06" w:rsidRPr="0040013E" w:rsidRDefault="0040013E" w:rsidP="00C34BDC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1EE6CCD4" w14:textId="2A6D57B8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862</w:t>
            </w:r>
          </w:p>
        </w:tc>
      </w:tr>
      <w:tr w:rsidR="00377B06" w:rsidRPr="00205887" w14:paraId="6DA3351A" w14:textId="174C9B63" w:rsidTr="00377B06">
        <w:trPr>
          <w:trHeight w:hRule="exact" w:val="340"/>
        </w:trPr>
        <w:tc>
          <w:tcPr>
            <w:tcW w:w="2476" w:type="dxa"/>
          </w:tcPr>
          <w:p w14:paraId="1A0EA563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11-12</w:t>
            </w:r>
          </w:p>
        </w:tc>
        <w:tc>
          <w:tcPr>
            <w:tcW w:w="1962" w:type="dxa"/>
            <w:shd w:val="clear" w:color="auto" w:fill="F2F2F2"/>
          </w:tcPr>
          <w:p w14:paraId="0E62FB6D" w14:textId="22DB5619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C34BDC">
              <w:rPr>
                <w:rFonts w:ascii="Times New Roman" w:hAnsi="Times New Roman"/>
                <w:bCs/>
                <w:color w:val="000000"/>
              </w:rPr>
              <w:t>.451</w:t>
            </w:r>
          </w:p>
        </w:tc>
        <w:tc>
          <w:tcPr>
            <w:tcW w:w="1963" w:type="dxa"/>
            <w:shd w:val="clear" w:color="auto" w:fill="D9D9D9"/>
          </w:tcPr>
          <w:p w14:paraId="65B45D1E" w14:textId="6CFF9551" w:rsidR="00377B06" w:rsidRPr="0040013E" w:rsidRDefault="0040013E" w:rsidP="00C34BDC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70F1EB8B" w14:textId="7F23CEA4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71</w:t>
            </w:r>
          </w:p>
        </w:tc>
      </w:tr>
      <w:tr w:rsidR="00377B06" w:rsidRPr="00205887" w14:paraId="2844F2F9" w14:textId="0BE637BF" w:rsidTr="00377B06">
        <w:trPr>
          <w:trHeight w:hRule="exact" w:val="340"/>
        </w:trPr>
        <w:tc>
          <w:tcPr>
            <w:tcW w:w="2476" w:type="dxa"/>
          </w:tcPr>
          <w:p w14:paraId="293909E0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62" w:type="dxa"/>
            <w:shd w:val="clear" w:color="auto" w:fill="F2F2F2"/>
          </w:tcPr>
          <w:p w14:paraId="1052E8BC" w14:textId="77777777" w:rsidR="00377B06" w:rsidRPr="00C34BDC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2B1EF0B5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19F564CB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217784AF" w14:textId="76288161" w:rsidTr="00377B06">
        <w:trPr>
          <w:trHeight w:hRule="exact" w:val="340"/>
        </w:trPr>
        <w:tc>
          <w:tcPr>
            <w:tcW w:w="2476" w:type="dxa"/>
          </w:tcPr>
          <w:p w14:paraId="782A0109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ingle</w:t>
            </w:r>
          </w:p>
        </w:tc>
        <w:tc>
          <w:tcPr>
            <w:tcW w:w="1962" w:type="dxa"/>
            <w:shd w:val="clear" w:color="auto" w:fill="F2F2F2"/>
          </w:tcPr>
          <w:p w14:paraId="3F2A88AD" w14:textId="72906A37" w:rsidR="00377B06" w:rsidRPr="00C34BDC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C34BDC">
              <w:rPr>
                <w:rFonts w:ascii="Times New Roman" w:eastAsia="@PMingLiU" w:hAnsi="Times New Roman"/>
                <w:b/>
                <w:color w:val="000000"/>
                <w:lang w:val="en-US"/>
              </w:rPr>
              <w:t>.031</w:t>
            </w:r>
          </w:p>
        </w:tc>
        <w:tc>
          <w:tcPr>
            <w:tcW w:w="1963" w:type="dxa"/>
            <w:shd w:val="clear" w:color="auto" w:fill="D9D9D9"/>
          </w:tcPr>
          <w:p w14:paraId="77F1CCAD" w14:textId="65D3224D" w:rsidR="00377B06" w:rsidRPr="0040013E" w:rsidRDefault="0040013E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494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0AF86AF1" w14:textId="3F02098D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39</w:t>
            </w:r>
          </w:p>
        </w:tc>
      </w:tr>
      <w:tr w:rsidR="00377B06" w:rsidRPr="00205887" w14:paraId="7D74827C" w14:textId="772B4709" w:rsidTr="00377B06">
        <w:trPr>
          <w:trHeight w:hRule="exact" w:val="340"/>
        </w:trPr>
        <w:tc>
          <w:tcPr>
            <w:tcW w:w="2476" w:type="dxa"/>
          </w:tcPr>
          <w:p w14:paraId="0129FA28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Married (ref.)</w:t>
            </w:r>
          </w:p>
        </w:tc>
        <w:tc>
          <w:tcPr>
            <w:tcW w:w="1962" w:type="dxa"/>
            <w:shd w:val="clear" w:color="auto" w:fill="F2F2F2"/>
          </w:tcPr>
          <w:p w14:paraId="7B62E622" w14:textId="77777777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183FF0EF" w14:textId="77777777" w:rsidR="00377B06" w:rsidRPr="0040013E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525119E8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1D0FDF39" w14:textId="0C5BBA04" w:rsidTr="00377B06">
        <w:trPr>
          <w:trHeight w:hRule="exact" w:val="340"/>
        </w:trPr>
        <w:tc>
          <w:tcPr>
            <w:tcW w:w="2476" w:type="dxa"/>
            <w:tcBorders>
              <w:bottom w:val="nil"/>
            </w:tcBorders>
          </w:tcPr>
          <w:p w14:paraId="79BEDCBC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Divorced / widowed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F2F2F2"/>
          </w:tcPr>
          <w:p w14:paraId="6D286A75" w14:textId="7D508DD2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093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D9D9D9"/>
          </w:tcPr>
          <w:p w14:paraId="230C86E1" w14:textId="71C5EF75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F2F2F2" w:themeFill="background1" w:themeFillShade="F2"/>
          </w:tcPr>
          <w:p w14:paraId="35FBF209" w14:textId="58D8A1FA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86</w:t>
            </w:r>
          </w:p>
        </w:tc>
      </w:tr>
      <w:tr w:rsidR="00377B06" w:rsidRPr="00205887" w14:paraId="44751DD8" w14:textId="1D812128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04F35378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0D3B51C" w14:textId="77777777" w:rsidR="00377B06" w:rsidRPr="00C34BDC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C72E3F6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E1C5DB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20FAADA5" w14:textId="597069F4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5C06B265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No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BF77EC4" w14:textId="63992180" w:rsidR="00377B06" w:rsidRPr="00C34BDC" w:rsidRDefault="00377B06" w:rsidP="00C34BDC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hAnsi="Times New Roman"/>
                <w:bCs/>
                <w:color w:val="000000"/>
                <w:lang w:val="en-US"/>
              </w:rPr>
              <w:t>.989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175FE30" w14:textId="33D6CB21" w:rsidR="00377B06" w:rsidRPr="0040013E" w:rsidRDefault="0040013E" w:rsidP="00C34BDC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9D982C" w14:textId="465F95B0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989</w:t>
            </w:r>
          </w:p>
        </w:tc>
      </w:tr>
      <w:tr w:rsidR="00377B06" w:rsidRPr="00205887" w14:paraId="202A8327" w14:textId="60E3A45A" w:rsidTr="00377B06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4BE46104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9F1810D" w14:textId="5C0D5B77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455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5CB70E28" w14:textId="5C4BF1C6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24FEC5" w14:textId="12B4220B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71</w:t>
            </w:r>
          </w:p>
        </w:tc>
      </w:tr>
      <w:tr w:rsidR="00377B06" w:rsidRPr="00205887" w14:paraId="3C188792" w14:textId="5E4E7886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19F627BE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2 chronic diseases (ref.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C102F7F" w14:textId="77777777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1F7BDEB7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7285EC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16A6008A" w14:textId="5B886F06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1415C415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6E443188" w14:textId="77777777" w:rsidR="00377B06" w:rsidRPr="00C34BDC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7D76174" w14:textId="77777777" w:rsidR="00377B06" w:rsidRPr="0040013E" w:rsidRDefault="00377B06" w:rsidP="00C34BDC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180D2D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0BA36EFA" w14:textId="61BE4293" w:rsidTr="00377B06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796F5DB6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matic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9E9D7A7" w14:textId="5A55DA44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37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ACFB904" w14:textId="79BAFE30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0CE954" w14:textId="4A90215A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71</w:t>
            </w:r>
          </w:p>
        </w:tc>
      </w:tr>
      <w:tr w:rsidR="00377B06" w:rsidRPr="00205887" w14:paraId="1CF9DC12" w14:textId="196012E2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17E51F1A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on symptoms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 xml:space="preserve"> 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7D4CAD7" w14:textId="05451FFA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4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5B878F3" w14:textId="1140BC1A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69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C13A00" w14:textId="3BC5CEA4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39</w:t>
            </w:r>
          </w:p>
        </w:tc>
      </w:tr>
      <w:tr w:rsidR="00377B06" w:rsidRPr="00205887" w14:paraId="07A94710" w14:textId="30DAD9EF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87C6E1D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GAD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1AEE5B57" w14:textId="0C923863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464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36871E5" w14:textId="5DB9863C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E767AF" w14:textId="128F7EA1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71</w:t>
            </w:r>
          </w:p>
        </w:tc>
      </w:tr>
      <w:tr w:rsidR="00377B06" w:rsidRPr="00205887" w14:paraId="7A8E492F" w14:textId="068197D1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0417DB87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Soci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B6D06F1" w14:textId="77777777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02EB579" w14:textId="77777777" w:rsidR="00377B06" w:rsidRPr="0040013E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A9EE57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25CB986B" w14:textId="76294908" w:rsidTr="00377B06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3F9A7D78" w14:textId="1F1D9743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Loneliness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continuously</w:t>
            </w:r>
          </w:p>
          <w:p w14:paraId="24CC45ED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C661138" w14:textId="0C802C85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4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69519D3" w14:textId="04590CAF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685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E3B869" w14:textId="0F7FBF27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39</w:t>
            </w:r>
          </w:p>
        </w:tc>
      </w:tr>
      <w:tr w:rsidR="00377B06" w:rsidRPr="00205887" w14:paraId="5DCF15F3" w14:textId="43265B67" w:rsidTr="00377B06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0EA307FB" w14:textId="4E712553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Social network </w:t>
            </w:r>
            <w:r w:rsidR="003474F9" w:rsidRP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large</w:t>
            </w:r>
          </w:p>
          <w:p w14:paraId="1F75EA1F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BD000E3" w14:textId="0F3F710C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306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9B5B76E" w14:textId="57381874" w:rsidR="00377B06" w:rsidRPr="0040013E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FF0000"/>
                <w:lang w:val="en-US"/>
              </w:rPr>
            </w:pPr>
            <w:r w:rsidRPr="0040013E">
              <w:rPr>
                <w:rFonts w:ascii="Times New Roman" w:eastAsia="Times New Roman" w:hAnsi="Times New Roman"/>
                <w:bCs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8D4E4B" w14:textId="2FEF7622" w:rsidR="00377B06" w:rsidRPr="0040013E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44</w:t>
            </w:r>
          </w:p>
        </w:tc>
      </w:tr>
      <w:tr w:rsidR="00377B06" w:rsidRPr="00205887" w14:paraId="00600661" w14:textId="15015EDA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6C89E856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HRQOL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46221069" w14:textId="77777777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0898787E" w14:textId="77777777" w:rsidR="00377B06" w:rsidRPr="0040013E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A08F3C" w14:textId="77777777" w:rsidR="00377B06" w:rsidRPr="0040013E" w:rsidRDefault="00377B06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377B06" w:rsidRPr="00205887" w14:paraId="22B36457" w14:textId="5AA3D9EC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7EE16ED5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M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250294B" w14:textId="315428E2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252FF22" w14:textId="1605D716" w:rsidR="00377B06" w:rsidRPr="00BD3B80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016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EC0694" w14:textId="34D9C88C" w:rsidR="00377B06" w:rsidRPr="00BD3B80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008</w:t>
            </w:r>
          </w:p>
        </w:tc>
      </w:tr>
      <w:tr w:rsidR="00377B06" w:rsidRPr="00205887" w14:paraId="1E83465A" w14:textId="2BC53F6C" w:rsidTr="00377B06">
        <w:trPr>
          <w:trHeight w:hRule="exact" w:val="340"/>
        </w:trPr>
        <w:tc>
          <w:tcPr>
            <w:tcW w:w="2476" w:type="dxa"/>
            <w:tcBorders>
              <w:top w:val="nil"/>
              <w:bottom w:val="single" w:sz="12" w:space="0" w:color="auto"/>
            </w:tcBorders>
          </w:tcPr>
          <w:p w14:paraId="571D2336" w14:textId="77777777" w:rsidR="00377B06" w:rsidRPr="00DC150C" w:rsidRDefault="00377B06" w:rsidP="00C34BDC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P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5A1A4B23" w14:textId="1A041290" w:rsidR="00377B06" w:rsidRPr="00C34BDC" w:rsidRDefault="00377B06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C34BDC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422FF069" w14:textId="3FE79D41" w:rsidR="00377B06" w:rsidRPr="00BD3B80" w:rsidRDefault="0040013E" w:rsidP="00C34BDC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016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491EDC0A" w14:textId="311E1939" w:rsidR="00377B06" w:rsidRPr="00BD3B80" w:rsidRDefault="0040013E" w:rsidP="0040013E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008</w:t>
            </w:r>
          </w:p>
        </w:tc>
      </w:tr>
    </w:tbl>
    <w:p w14:paraId="596F8F6E" w14:textId="733C4A7B" w:rsidR="00C34BDC" w:rsidRDefault="00C34BDC">
      <w:pPr>
        <w:spacing w:after="160" w:line="259" w:lineRule="auto"/>
        <w:rPr>
          <w:rFonts w:ascii="Times New Roman" w:eastAsia="@PMingLiU" w:hAnsi="Times New Roman"/>
          <w:bCs/>
          <w:lang w:val="en-US"/>
        </w:rPr>
      </w:pPr>
      <w:r>
        <w:rPr>
          <w:rFonts w:ascii="Times New Roman" w:eastAsia="@PMingLiU" w:hAnsi="Times New Roman"/>
          <w:bCs/>
          <w:lang w:val="en-US"/>
        </w:rPr>
        <w:br w:type="page"/>
      </w:r>
    </w:p>
    <w:p w14:paraId="19094226" w14:textId="531717EE" w:rsidR="002632D0" w:rsidRPr="00E754B4" w:rsidRDefault="002632D0" w:rsidP="002632D0">
      <w:pPr>
        <w:spacing w:after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lastRenderedPageBreak/>
        <w:t xml:space="preserve">Appendix </w:t>
      </w:r>
      <w:r w:rsidR="00D6340F">
        <w:rPr>
          <w:rFonts w:ascii="Times New Roman" w:hAnsi="Times New Roman"/>
          <w:b/>
          <w:u w:val="single"/>
          <w:lang w:val="en-US"/>
        </w:rPr>
        <w:t>1</w:t>
      </w:r>
      <w:r>
        <w:rPr>
          <w:rFonts w:ascii="Times New Roman" w:hAnsi="Times New Roman"/>
          <w:b/>
          <w:u w:val="single"/>
          <w:lang w:val="en-US"/>
        </w:rPr>
        <w:t>b</w:t>
      </w:r>
      <w:r w:rsidRPr="00DC150C">
        <w:rPr>
          <w:rFonts w:ascii="Times New Roman" w:hAnsi="Times New Roman"/>
          <w:b/>
          <w:u w:val="single"/>
          <w:lang w:val="en-US"/>
        </w:rPr>
        <w:t>:</w:t>
      </w:r>
      <w:r>
        <w:rPr>
          <w:rFonts w:ascii="Times New Roman" w:hAnsi="Times New Roman"/>
          <w:b/>
          <w:lang w:val="en-US"/>
        </w:rPr>
        <w:t xml:space="preserve"> Multiple regression analysis</w:t>
      </w:r>
      <w:r w:rsidRPr="00E754B4">
        <w:rPr>
          <w:rFonts w:ascii="Times New Roman" w:hAnsi="Times New Roman"/>
          <w:b/>
          <w:lang w:val="en-US"/>
        </w:rPr>
        <w:t xml:space="preserve"> predicting MCS</w:t>
      </w:r>
      <w:r>
        <w:rPr>
          <w:rFonts w:ascii="Times New Roman" w:hAnsi="Times New Roman"/>
          <w:b/>
          <w:lang w:val="en-US"/>
        </w:rPr>
        <w:t xml:space="preserve"> 3</w:t>
      </w:r>
      <w:r w:rsidRPr="00E754B4">
        <w:rPr>
          <w:rFonts w:ascii="Times New Roman" w:hAnsi="Times New Roman"/>
          <w:b/>
          <w:lang w:val="en-US"/>
        </w:rPr>
        <w:t xml:space="preserve"> years later </w:t>
      </w:r>
      <w:r>
        <w:rPr>
          <w:rFonts w:ascii="Times New Roman" w:hAnsi="Times New Roman"/>
          <w:b/>
          <w:lang w:val="en-US"/>
        </w:rPr>
        <w:t>in men</w:t>
      </w:r>
      <w:r w:rsidR="00CA04C5">
        <w:rPr>
          <w:rFonts w:ascii="Times New Roman" w:hAnsi="Times New Roman"/>
          <w:b/>
          <w:lang w:val="en-US"/>
        </w:rPr>
        <w:t>,</w:t>
      </w:r>
      <w:r>
        <w:rPr>
          <w:rFonts w:ascii="Times New Roman" w:hAnsi="Times New Roman"/>
          <w:b/>
          <w:lang w:val="en-US"/>
        </w:rPr>
        <w:t xml:space="preserve"> controlled for multiple comparison</w:t>
      </w:r>
    </w:p>
    <w:tbl>
      <w:tblPr>
        <w:tblW w:w="83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76"/>
        <w:gridCol w:w="1962"/>
        <w:gridCol w:w="1963"/>
        <w:gridCol w:w="1963"/>
      </w:tblGrid>
      <w:tr w:rsidR="002632D0" w:rsidRPr="003474F9" w14:paraId="57A95FA4" w14:textId="77777777" w:rsidTr="00A5797E">
        <w:trPr>
          <w:trHeight w:hRule="exact" w:val="684"/>
        </w:trPr>
        <w:tc>
          <w:tcPr>
            <w:tcW w:w="2476" w:type="dxa"/>
            <w:tcBorders>
              <w:top w:val="nil"/>
              <w:bottom w:val="single" w:sz="12" w:space="0" w:color="000000"/>
            </w:tcBorders>
            <w:vAlign w:val="bottom"/>
          </w:tcPr>
          <w:p w14:paraId="133B704B" w14:textId="77777777" w:rsidR="002632D0" w:rsidRPr="00DC150C" w:rsidRDefault="002632D0" w:rsidP="00A5797E">
            <w:pPr>
              <w:tabs>
                <w:tab w:val="left" w:pos="253"/>
              </w:tabs>
              <w:spacing w:after="0" w:line="360" w:lineRule="auto"/>
              <w:jc w:val="both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aseline variables</w:t>
            </w:r>
          </w:p>
        </w:tc>
        <w:tc>
          <w:tcPr>
            <w:tcW w:w="1962" w:type="dxa"/>
            <w:tcBorders>
              <w:top w:val="nil"/>
              <w:bottom w:val="single" w:sz="12" w:space="0" w:color="000000"/>
            </w:tcBorders>
            <w:shd w:val="clear" w:color="auto" w:fill="F2F2F2"/>
            <w:vAlign w:val="bottom"/>
          </w:tcPr>
          <w:p w14:paraId="6A4FA178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 xml:space="preserve">raw </w:t>
            </w:r>
          </w:p>
          <w:p w14:paraId="0BF26997" w14:textId="77777777" w:rsidR="002632D0" w:rsidRPr="00DC150C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D9D9D9"/>
            <w:vAlign w:val="bottom"/>
          </w:tcPr>
          <w:p w14:paraId="6DC97608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onferroni</w:t>
            </w:r>
          </w:p>
          <w:p w14:paraId="64C2093D" w14:textId="77777777" w:rsidR="002632D0" w:rsidRPr="00DC150C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02E95E94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false discovery rate</w:t>
            </w:r>
          </w:p>
          <w:p w14:paraId="4DDDF914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2632D0" w:rsidRPr="00DC150C" w14:paraId="6C2A8663" w14:textId="77777777" w:rsidTr="00A5797E">
        <w:trPr>
          <w:trHeight w:hRule="exact" w:val="340"/>
        </w:trPr>
        <w:tc>
          <w:tcPr>
            <w:tcW w:w="2476" w:type="dxa"/>
          </w:tcPr>
          <w:p w14:paraId="17C6EC39" w14:textId="77777777" w:rsidR="002632D0" w:rsidRPr="00DC150C" w:rsidRDefault="002632D0" w:rsidP="00A5797E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62" w:type="dxa"/>
            <w:shd w:val="clear" w:color="auto" w:fill="F2F2F2"/>
          </w:tcPr>
          <w:p w14:paraId="456111C9" w14:textId="77777777" w:rsidR="002632D0" w:rsidRPr="00AE2162" w:rsidRDefault="002632D0" w:rsidP="00A5797E">
            <w:pPr>
              <w:spacing w:line="240" w:lineRule="auto"/>
              <w:jc w:val="center"/>
              <w:rPr>
                <w:rFonts w:ascii="Times New Roman" w:eastAsia="@PMingLiU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37F42602" w14:textId="77777777" w:rsidR="002632D0" w:rsidRPr="00DC150C" w:rsidRDefault="002632D0" w:rsidP="00A5797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2C62FA56" w14:textId="77777777" w:rsidR="002632D0" w:rsidRPr="00020BF8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0F5E26B5" w14:textId="77777777" w:rsidTr="00A5797E">
        <w:trPr>
          <w:trHeight w:hRule="exact" w:val="340"/>
        </w:trPr>
        <w:tc>
          <w:tcPr>
            <w:tcW w:w="2476" w:type="dxa"/>
          </w:tcPr>
          <w:p w14:paraId="3672794E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55-64</w:t>
            </w:r>
          </w:p>
        </w:tc>
        <w:tc>
          <w:tcPr>
            <w:tcW w:w="1962" w:type="dxa"/>
            <w:shd w:val="clear" w:color="auto" w:fill="F2F2F2"/>
          </w:tcPr>
          <w:p w14:paraId="60A46A32" w14:textId="7132EE16" w:rsidR="002632D0" w:rsidRPr="00C34BDC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eastAsia="@PMingLiU" w:hAnsi="Times New Roman"/>
                <w:bCs/>
                <w:color w:val="000000"/>
                <w:lang w:val="en-US"/>
              </w:rPr>
              <w:t>.634</w:t>
            </w:r>
          </w:p>
        </w:tc>
        <w:tc>
          <w:tcPr>
            <w:tcW w:w="1963" w:type="dxa"/>
            <w:shd w:val="clear" w:color="auto" w:fill="D9D9D9"/>
          </w:tcPr>
          <w:p w14:paraId="1E8AD73C" w14:textId="18DF79F5" w:rsidR="002632D0" w:rsidRPr="002A48F3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4F6FCED2" w14:textId="1BB0D243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725</w:t>
            </w:r>
          </w:p>
        </w:tc>
      </w:tr>
      <w:tr w:rsidR="002632D0" w:rsidRPr="00205887" w14:paraId="04D66056" w14:textId="77777777" w:rsidTr="00A5797E">
        <w:trPr>
          <w:trHeight w:hRule="exact" w:val="340"/>
        </w:trPr>
        <w:tc>
          <w:tcPr>
            <w:tcW w:w="2476" w:type="dxa"/>
          </w:tcPr>
          <w:p w14:paraId="29FFAE1E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 65-74 (ref.</w:t>
            </w:r>
            <w:r w:rsidRPr="00DC15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4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shd w:val="clear" w:color="auto" w:fill="F2F2F2"/>
          </w:tcPr>
          <w:p w14:paraId="50C78FDC" w14:textId="77777777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12E6D865" w14:textId="77777777" w:rsidR="002632D0" w:rsidRPr="00020BF8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3D085CA1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0C217842" w14:textId="77777777" w:rsidTr="00A5797E">
        <w:trPr>
          <w:trHeight w:hRule="exact" w:val="340"/>
        </w:trPr>
        <w:tc>
          <w:tcPr>
            <w:tcW w:w="2476" w:type="dxa"/>
          </w:tcPr>
          <w:p w14:paraId="2F3A8089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75-84</w:t>
            </w:r>
          </w:p>
        </w:tc>
        <w:tc>
          <w:tcPr>
            <w:tcW w:w="1962" w:type="dxa"/>
            <w:shd w:val="clear" w:color="auto" w:fill="F2F2F2"/>
          </w:tcPr>
          <w:p w14:paraId="7261D192" w14:textId="49E4B78E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65C51">
              <w:rPr>
                <w:rFonts w:ascii="Times New Roman" w:hAnsi="Times New Roman"/>
                <w:bCs/>
                <w:color w:val="000000"/>
              </w:rPr>
              <w:t>.162</w:t>
            </w:r>
          </w:p>
        </w:tc>
        <w:tc>
          <w:tcPr>
            <w:tcW w:w="1963" w:type="dxa"/>
            <w:shd w:val="clear" w:color="auto" w:fill="D9D9D9"/>
          </w:tcPr>
          <w:p w14:paraId="2DB1CB05" w14:textId="20AD346A" w:rsidR="002632D0" w:rsidRPr="00020BF8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18C657C2" w14:textId="61507143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367</w:t>
            </w:r>
          </w:p>
        </w:tc>
      </w:tr>
      <w:tr w:rsidR="002632D0" w:rsidRPr="00205887" w14:paraId="69892ECC" w14:textId="77777777" w:rsidTr="00A5797E">
        <w:trPr>
          <w:trHeight w:hRule="exact" w:val="340"/>
        </w:trPr>
        <w:tc>
          <w:tcPr>
            <w:tcW w:w="2476" w:type="dxa"/>
          </w:tcPr>
          <w:p w14:paraId="7B0F3A17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Education (years)</w:t>
            </w:r>
          </w:p>
        </w:tc>
        <w:tc>
          <w:tcPr>
            <w:tcW w:w="1962" w:type="dxa"/>
            <w:shd w:val="clear" w:color="auto" w:fill="F2F2F2"/>
          </w:tcPr>
          <w:p w14:paraId="12347474" w14:textId="77777777" w:rsidR="002632D0" w:rsidRPr="00C34BDC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01642F6E" w14:textId="77777777" w:rsidR="002632D0" w:rsidRPr="002A48F3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7B7C45A8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24FF3205" w14:textId="77777777" w:rsidTr="00A5797E">
        <w:trPr>
          <w:trHeight w:hRule="exact" w:val="340"/>
        </w:trPr>
        <w:tc>
          <w:tcPr>
            <w:tcW w:w="2476" w:type="dxa"/>
          </w:tcPr>
          <w:p w14:paraId="4ED53BB9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0-8</w:t>
            </w:r>
          </w:p>
        </w:tc>
        <w:tc>
          <w:tcPr>
            <w:tcW w:w="1962" w:type="dxa"/>
            <w:shd w:val="clear" w:color="auto" w:fill="F2F2F2"/>
          </w:tcPr>
          <w:p w14:paraId="65610C76" w14:textId="66629C46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065C51">
              <w:rPr>
                <w:rFonts w:ascii="Times New Roman" w:hAnsi="Times New Roman"/>
                <w:bCs/>
                <w:color w:val="000000"/>
              </w:rPr>
              <w:t>.562</w:t>
            </w:r>
          </w:p>
        </w:tc>
        <w:tc>
          <w:tcPr>
            <w:tcW w:w="1963" w:type="dxa"/>
            <w:shd w:val="clear" w:color="auto" w:fill="D9D9D9"/>
          </w:tcPr>
          <w:p w14:paraId="5727E60E" w14:textId="2FC079C3" w:rsidR="002632D0" w:rsidRPr="00020BF8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30B18319" w14:textId="496ABEB7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725</w:t>
            </w:r>
          </w:p>
        </w:tc>
      </w:tr>
      <w:tr w:rsidR="002632D0" w:rsidRPr="00205887" w14:paraId="5CAA5DC2" w14:textId="77777777" w:rsidTr="00A5797E">
        <w:trPr>
          <w:trHeight w:hRule="exact" w:val="340"/>
        </w:trPr>
        <w:tc>
          <w:tcPr>
            <w:tcW w:w="2476" w:type="dxa"/>
          </w:tcPr>
          <w:p w14:paraId="6D2EBEC8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9- 10 (ref.)</w:t>
            </w:r>
          </w:p>
        </w:tc>
        <w:tc>
          <w:tcPr>
            <w:tcW w:w="1962" w:type="dxa"/>
            <w:shd w:val="clear" w:color="auto" w:fill="F2F2F2"/>
          </w:tcPr>
          <w:p w14:paraId="3559FE1C" w14:textId="77777777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587650F6" w14:textId="77777777" w:rsidR="002632D0" w:rsidRPr="00020BF8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4E0CD092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00985FBC" w14:textId="77777777" w:rsidTr="00A5797E">
        <w:trPr>
          <w:trHeight w:hRule="exact" w:val="340"/>
        </w:trPr>
        <w:tc>
          <w:tcPr>
            <w:tcW w:w="2476" w:type="dxa"/>
          </w:tcPr>
          <w:p w14:paraId="0EDBCAD3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≥11</w:t>
            </w:r>
          </w:p>
        </w:tc>
        <w:tc>
          <w:tcPr>
            <w:tcW w:w="1962" w:type="dxa"/>
            <w:shd w:val="clear" w:color="auto" w:fill="F2F2F2"/>
          </w:tcPr>
          <w:p w14:paraId="2100B0FC" w14:textId="70121387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065C51">
              <w:rPr>
                <w:rFonts w:ascii="Times New Roman" w:hAnsi="Times New Roman"/>
                <w:bCs/>
                <w:color w:val="000000"/>
              </w:rPr>
              <w:t>.964</w:t>
            </w:r>
          </w:p>
        </w:tc>
        <w:tc>
          <w:tcPr>
            <w:tcW w:w="1963" w:type="dxa"/>
            <w:shd w:val="clear" w:color="auto" w:fill="D9D9D9"/>
          </w:tcPr>
          <w:p w14:paraId="32926D18" w14:textId="060BEA9C" w:rsidR="002632D0" w:rsidRPr="00020BF8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366FF861" w14:textId="56D1CA08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964</w:t>
            </w:r>
          </w:p>
        </w:tc>
      </w:tr>
      <w:tr w:rsidR="002632D0" w:rsidRPr="00205887" w14:paraId="3D0EE4D5" w14:textId="77777777" w:rsidTr="00A5797E">
        <w:trPr>
          <w:trHeight w:hRule="exact" w:val="340"/>
        </w:trPr>
        <w:tc>
          <w:tcPr>
            <w:tcW w:w="2476" w:type="dxa"/>
          </w:tcPr>
          <w:p w14:paraId="709D4F24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11-12</w:t>
            </w:r>
          </w:p>
        </w:tc>
        <w:tc>
          <w:tcPr>
            <w:tcW w:w="1962" w:type="dxa"/>
            <w:shd w:val="clear" w:color="auto" w:fill="F2F2F2"/>
          </w:tcPr>
          <w:p w14:paraId="5DF1F97C" w14:textId="008403AE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065C51">
              <w:rPr>
                <w:rFonts w:ascii="Times New Roman" w:hAnsi="Times New Roman"/>
                <w:bCs/>
                <w:color w:val="000000"/>
              </w:rPr>
              <w:t>.159</w:t>
            </w:r>
          </w:p>
        </w:tc>
        <w:tc>
          <w:tcPr>
            <w:tcW w:w="1963" w:type="dxa"/>
            <w:shd w:val="clear" w:color="auto" w:fill="D9D9D9"/>
          </w:tcPr>
          <w:p w14:paraId="26FCF486" w14:textId="12342210" w:rsidR="002632D0" w:rsidRPr="00020BF8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513D706D" w14:textId="6D77CEBF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367</w:t>
            </w:r>
          </w:p>
        </w:tc>
      </w:tr>
      <w:tr w:rsidR="002632D0" w:rsidRPr="00205887" w14:paraId="69604AD8" w14:textId="77777777" w:rsidTr="00A5797E">
        <w:trPr>
          <w:trHeight w:hRule="exact" w:val="340"/>
        </w:trPr>
        <w:tc>
          <w:tcPr>
            <w:tcW w:w="2476" w:type="dxa"/>
          </w:tcPr>
          <w:p w14:paraId="7F6D940B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62" w:type="dxa"/>
            <w:shd w:val="clear" w:color="auto" w:fill="F2F2F2"/>
          </w:tcPr>
          <w:p w14:paraId="29D573F1" w14:textId="77777777" w:rsidR="002632D0" w:rsidRPr="00C34BDC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7CCDA775" w14:textId="77777777" w:rsidR="002632D0" w:rsidRPr="002A48F3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789E3B92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1875CC83" w14:textId="77777777" w:rsidTr="00A5797E">
        <w:trPr>
          <w:trHeight w:hRule="exact" w:val="340"/>
        </w:trPr>
        <w:tc>
          <w:tcPr>
            <w:tcW w:w="2476" w:type="dxa"/>
          </w:tcPr>
          <w:p w14:paraId="2E243595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ingle</w:t>
            </w:r>
          </w:p>
        </w:tc>
        <w:tc>
          <w:tcPr>
            <w:tcW w:w="1962" w:type="dxa"/>
            <w:shd w:val="clear" w:color="auto" w:fill="F2F2F2"/>
          </w:tcPr>
          <w:p w14:paraId="3E286B4C" w14:textId="638DD166" w:rsidR="002632D0" w:rsidRPr="00C34BDC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065C51">
              <w:rPr>
                <w:rFonts w:ascii="Times New Roman" w:eastAsia="@PMingLiU" w:hAnsi="Times New Roman"/>
                <w:bCs/>
                <w:color w:val="000000"/>
                <w:lang w:val="en-US"/>
              </w:rPr>
              <w:t>.404</w:t>
            </w:r>
          </w:p>
        </w:tc>
        <w:tc>
          <w:tcPr>
            <w:tcW w:w="1963" w:type="dxa"/>
            <w:shd w:val="clear" w:color="auto" w:fill="D9D9D9"/>
          </w:tcPr>
          <w:p w14:paraId="2FA9181B" w14:textId="750B8CE9" w:rsidR="002632D0" w:rsidRPr="002A48F3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050E80F4" w14:textId="1EE0C252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94</w:t>
            </w:r>
          </w:p>
        </w:tc>
      </w:tr>
      <w:tr w:rsidR="002632D0" w:rsidRPr="00205887" w14:paraId="03D03C32" w14:textId="77777777" w:rsidTr="00A5797E">
        <w:trPr>
          <w:trHeight w:hRule="exact" w:val="340"/>
        </w:trPr>
        <w:tc>
          <w:tcPr>
            <w:tcW w:w="2476" w:type="dxa"/>
          </w:tcPr>
          <w:p w14:paraId="7A337615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Married (ref.)</w:t>
            </w:r>
          </w:p>
        </w:tc>
        <w:tc>
          <w:tcPr>
            <w:tcW w:w="1962" w:type="dxa"/>
            <w:shd w:val="clear" w:color="auto" w:fill="F2F2F2"/>
          </w:tcPr>
          <w:p w14:paraId="2346022F" w14:textId="77777777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4FCE96F8" w14:textId="77777777" w:rsidR="002632D0" w:rsidRPr="00020BF8" w:rsidRDefault="002632D0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43829663" w14:textId="77777777" w:rsidR="002632D0" w:rsidRPr="00020BF8" w:rsidRDefault="002632D0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036FD2D5" w14:textId="77777777" w:rsidTr="00A5797E">
        <w:trPr>
          <w:trHeight w:hRule="exact" w:val="340"/>
        </w:trPr>
        <w:tc>
          <w:tcPr>
            <w:tcW w:w="2476" w:type="dxa"/>
            <w:tcBorders>
              <w:bottom w:val="nil"/>
            </w:tcBorders>
          </w:tcPr>
          <w:p w14:paraId="66A1F0AD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Divorced / widowed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F2F2F2"/>
          </w:tcPr>
          <w:p w14:paraId="6D9B049F" w14:textId="52A70FD2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065C51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183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D9D9D9"/>
          </w:tcPr>
          <w:p w14:paraId="6F0D378D" w14:textId="3744867A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F2F2F2" w:themeFill="background1" w:themeFillShade="F2"/>
          </w:tcPr>
          <w:p w14:paraId="69191CB9" w14:textId="721D8B7C" w:rsidR="002632D0" w:rsidRPr="00020BF8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367</w:t>
            </w:r>
          </w:p>
        </w:tc>
      </w:tr>
      <w:tr w:rsidR="002632D0" w:rsidRPr="00205887" w14:paraId="1A000C4F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73F7DEE3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72E9C6F" w14:textId="77777777" w:rsidR="002632D0" w:rsidRPr="00C34BDC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2340C71" w14:textId="77777777" w:rsidR="002632D0" w:rsidRPr="002A48F3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CE14C8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12F4814E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0EE4E966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No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7EDAB874" w14:textId="6E16C174" w:rsidR="002632D0" w:rsidRPr="00C34BDC" w:rsidRDefault="002632D0" w:rsidP="002632D0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Cs/>
                <w:lang w:val="en-US"/>
              </w:rPr>
              <w:t>.275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7E34882" w14:textId="5AE7BF43" w:rsidR="002632D0" w:rsidRPr="00020BF8" w:rsidRDefault="00020BF8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615B32" w14:textId="78420C90" w:rsidR="002632D0" w:rsidRPr="00020BF8" w:rsidRDefault="00020BF8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488</w:t>
            </w:r>
          </w:p>
        </w:tc>
      </w:tr>
      <w:tr w:rsidR="002632D0" w:rsidRPr="00205887" w14:paraId="6D27C917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491155A4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90F5948" w14:textId="7A087AFE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Cs/>
                <w:lang w:val="en-US"/>
              </w:rPr>
              <w:t>.855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1CE0FDCB" w14:textId="07A153B2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751807" w14:textId="30775124" w:rsidR="002632D0" w:rsidRPr="00020BF8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912</w:t>
            </w:r>
          </w:p>
        </w:tc>
      </w:tr>
      <w:tr w:rsidR="002632D0" w:rsidRPr="00205887" w14:paraId="4993ADF9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2A5A5DA2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2 chronic diseases (ref.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67C6E771" w14:textId="77777777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54A9C0DA" w14:textId="77777777" w:rsidR="002632D0" w:rsidRPr="002A48F3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584D21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59F726F4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41861222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4F7272AD" w14:textId="77777777" w:rsidR="002632D0" w:rsidRPr="00C34BDC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4A625E5" w14:textId="77777777" w:rsidR="002632D0" w:rsidRPr="002A48F3" w:rsidRDefault="002632D0" w:rsidP="002632D0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08B43C" w14:textId="77777777" w:rsidR="002632D0" w:rsidRPr="00020BF8" w:rsidRDefault="002632D0" w:rsidP="002632D0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02DA26A0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799E5194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matic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49AC8D08" w14:textId="32636C38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Cs/>
                <w:lang w:val="en-US"/>
              </w:rPr>
              <w:t>.07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BAB45E4" w14:textId="53148BC9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A541CC" w14:textId="5C9A9306" w:rsidR="002632D0" w:rsidRPr="00020BF8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266</w:t>
            </w:r>
          </w:p>
        </w:tc>
      </w:tr>
      <w:tr w:rsidR="002632D0" w:rsidRPr="00205887" w14:paraId="1D6B377D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060870D1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on symptoms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 xml:space="preserve"> 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CDCA73F" w14:textId="2B3B6342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Cs/>
                <w:lang w:val="en-US"/>
              </w:rPr>
              <w:t>.59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0808D188" w14:textId="564379BB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5AF4B9" w14:textId="77C461E7" w:rsidR="002632D0" w:rsidRPr="00020BF8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725</w:t>
            </w:r>
          </w:p>
        </w:tc>
      </w:tr>
      <w:tr w:rsidR="002632D0" w:rsidRPr="00205887" w14:paraId="3314F32B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53C7C3F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GAD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6C773B73" w14:textId="205B9652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Cs/>
                <w:lang w:val="en-US"/>
              </w:rPr>
              <w:t>.08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5309E51" w14:textId="75A1E15C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3666DD" w14:textId="52CC4720" w:rsidR="002632D0" w:rsidRPr="00020BF8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266</w:t>
            </w:r>
          </w:p>
        </w:tc>
      </w:tr>
      <w:tr w:rsidR="002632D0" w:rsidRPr="00205887" w14:paraId="5502014D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45C18C04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Soci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D2555AA" w14:textId="77777777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0C5416EE" w14:textId="77777777" w:rsidR="002632D0" w:rsidRPr="00020BF8" w:rsidRDefault="002632D0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005678" w14:textId="77777777" w:rsidR="002632D0" w:rsidRPr="00020BF8" w:rsidRDefault="002632D0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5BDE78B5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48F8BA4B" w14:textId="2FC8B2C8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Loneliness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continuously</w:t>
            </w:r>
          </w:p>
          <w:p w14:paraId="090FA87D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8BF83B3" w14:textId="74A29C3B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/>
                <w:lang w:val="en-US"/>
              </w:rPr>
              <w:t>.008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62C3E06" w14:textId="0F57D2F4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34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543769" w14:textId="777AA089" w:rsidR="002632D0" w:rsidRPr="00BD3B80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45</w:t>
            </w:r>
          </w:p>
        </w:tc>
      </w:tr>
      <w:tr w:rsidR="002632D0" w:rsidRPr="00205887" w14:paraId="3F1A0815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00C98F20" w14:textId="4CC10C06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Social network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large</w:t>
            </w:r>
          </w:p>
          <w:p w14:paraId="4F846A28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5E96ED4" w14:textId="1D507879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Cs/>
                <w:lang w:val="en-US"/>
              </w:rPr>
              <w:t>.408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074D8858" w14:textId="5E4F6BE0" w:rsidR="002632D0" w:rsidRPr="00020BF8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745CD4" w14:textId="2F2FA8FF" w:rsidR="002632D0" w:rsidRPr="00020BF8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594</w:t>
            </w:r>
          </w:p>
        </w:tc>
      </w:tr>
      <w:tr w:rsidR="002632D0" w:rsidRPr="00205887" w14:paraId="6D832A36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64B4EA03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HRQOL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B8273DF" w14:textId="77777777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6A3F261" w14:textId="77777777" w:rsidR="002632D0" w:rsidRPr="00020BF8" w:rsidRDefault="002632D0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9627D6" w14:textId="77777777" w:rsidR="002632D0" w:rsidRPr="00020BF8" w:rsidRDefault="002632D0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</w:tr>
      <w:tr w:rsidR="002632D0" w:rsidRPr="00205887" w14:paraId="5528EA01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5BF741FE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M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7AB882A" w14:textId="332A894F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A937365" w14:textId="46C8DA75" w:rsidR="002632D0" w:rsidRPr="00BD3B80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016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BED61E" w14:textId="5A4EF34A" w:rsidR="002632D0" w:rsidRPr="00BD3B80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008</w:t>
            </w:r>
          </w:p>
        </w:tc>
      </w:tr>
      <w:tr w:rsidR="002632D0" w:rsidRPr="00205887" w14:paraId="7C14C6D5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single" w:sz="12" w:space="0" w:color="auto"/>
            </w:tcBorders>
          </w:tcPr>
          <w:p w14:paraId="1DA60F8B" w14:textId="77777777" w:rsidR="002632D0" w:rsidRPr="00DC150C" w:rsidRDefault="002632D0" w:rsidP="002632D0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P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06AEFF8C" w14:textId="01E25CE4" w:rsidR="002632D0" w:rsidRPr="00C34BDC" w:rsidRDefault="002632D0" w:rsidP="002632D0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65C51">
              <w:rPr>
                <w:rFonts w:ascii="Times New Roman" w:hAnsi="Times New Roman"/>
                <w:b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28E4C3E" w14:textId="4D829306" w:rsidR="002632D0" w:rsidRPr="00BD3B80" w:rsidRDefault="00020BF8" w:rsidP="00020BF8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016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80FAAB6" w14:textId="5F38646B" w:rsidR="002632D0" w:rsidRPr="00BD3B80" w:rsidRDefault="00020BF8" w:rsidP="00020BF8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3B80">
              <w:rPr>
                <w:rFonts w:ascii="Times New Roman" w:eastAsia="@PMingLiU" w:hAnsi="Times New Roman"/>
                <w:b/>
                <w:color w:val="000000"/>
                <w:lang w:val="en-US"/>
              </w:rPr>
              <w:t>.0008</w:t>
            </w:r>
          </w:p>
        </w:tc>
      </w:tr>
    </w:tbl>
    <w:p w14:paraId="441CCB7F" w14:textId="77777777" w:rsidR="002632D0" w:rsidRDefault="002632D0" w:rsidP="002632D0">
      <w:pPr>
        <w:spacing w:after="160" w:line="259" w:lineRule="auto"/>
        <w:rPr>
          <w:rFonts w:ascii="Times New Roman" w:eastAsia="@PMingLiU" w:hAnsi="Times New Roman"/>
          <w:bCs/>
          <w:lang w:val="en-US"/>
        </w:rPr>
      </w:pPr>
      <w:r>
        <w:rPr>
          <w:rFonts w:ascii="Times New Roman" w:eastAsia="@PMingLiU" w:hAnsi="Times New Roman"/>
          <w:bCs/>
          <w:lang w:val="en-US"/>
        </w:rPr>
        <w:br w:type="page"/>
      </w:r>
    </w:p>
    <w:p w14:paraId="66AFCFDA" w14:textId="0637A96A" w:rsidR="002632D0" w:rsidRPr="00E754B4" w:rsidRDefault="002632D0" w:rsidP="002632D0">
      <w:pPr>
        <w:spacing w:after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lastRenderedPageBreak/>
        <w:t xml:space="preserve">Appendix </w:t>
      </w:r>
      <w:r w:rsidR="00D6340F">
        <w:rPr>
          <w:rFonts w:ascii="Times New Roman" w:hAnsi="Times New Roman"/>
          <w:b/>
          <w:u w:val="single"/>
          <w:lang w:val="en-US"/>
        </w:rPr>
        <w:t>1</w:t>
      </w:r>
      <w:r>
        <w:rPr>
          <w:rFonts w:ascii="Times New Roman" w:hAnsi="Times New Roman"/>
          <w:b/>
          <w:u w:val="single"/>
          <w:lang w:val="en-US"/>
        </w:rPr>
        <w:t>c</w:t>
      </w:r>
      <w:r w:rsidRPr="00DC150C">
        <w:rPr>
          <w:rFonts w:ascii="Times New Roman" w:hAnsi="Times New Roman"/>
          <w:b/>
          <w:u w:val="single"/>
          <w:lang w:val="en-US"/>
        </w:rPr>
        <w:t>:</w:t>
      </w:r>
      <w:r>
        <w:rPr>
          <w:rFonts w:ascii="Times New Roman" w:hAnsi="Times New Roman"/>
          <w:b/>
          <w:lang w:val="en-US"/>
        </w:rPr>
        <w:t xml:space="preserve"> Multiple regression analysis</w:t>
      </w:r>
      <w:r w:rsidRPr="00E754B4">
        <w:rPr>
          <w:rFonts w:ascii="Times New Roman" w:hAnsi="Times New Roman"/>
          <w:b/>
          <w:lang w:val="en-US"/>
        </w:rPr>
        <w:t xml:space="preserve"> predicting </w:t>
      </w:r>
      <w:r>
        <w:rPr>
          <w:rFonts w:ascii="Times New Roman" w:hAnsi="Times New Roman"/>
          <w:b/>
          <w:lang w:val="en-US"/>
        </w:rPr>
        <w:t>P</w:t>
      </w:r>
      <w:r w:rsidRPr="00E754B4">
        <w:rPr>
          <w:rFonts w:ascii="Times New Roman" w:hAnsi="Times New Roman"/>
          <w:b/>
          <w:lang w:val="en-US"/>
        </w:rPr>
        <w:t>CS</w:t>
      </w:r>
      <w:r>
        <w:rPr>
          <w:rFonts w:ascii="Times New Roman" w:hAnsi="Times New Roman"/>
          <w:b/>
          <w:lang w:val="en-US"/>
        </w:rPr>
        <w:t xml:space="preserve"> 3</w:t>
      </w:r>
      <w:r w:rsidRPr="00E754B4">
        <w:rPr>
          <w:rFonts w:ascii="Times New Roman" w:hAnsi="Times New Roman"/>
          <w:b/>
          <w:lang w:val="en-US"/>
        </w:rPr>
        <w:t xml:space="preserve"> years later, </w:t>
      </w:r>
      <w:r>
        <w:rPr>
          <w:rFonts w:ascii="Times New Roman" w:hAnsi="Times New Roman"/>
          <w:b/>
          <w:lang w:val="en-US"/>
        </w:rPr>
        <w:t>in women controlled for multiple comparison</w:t>
      </w:r>
    </w:p>
    <w:tbl>
      <w:tblPr>
        <w:tblW w:w="83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76"/>
        <w:gridCol w:w="1962"/>
        <w:gridCol w:w="1963"/>
        <w:gridCol w:w="1963"/>
      </w:tblGrid>
      <w:tr w:rsidR="002632D0" w:rsidRPr="003474F9" w14:paraId="5916EB6E" w14:textId="77777777" w:rsidTr="00A5797E">
        <w:trPr>
          <w:trHeight w:hRule="exact" w:val="684"/>
        </w:trPr>
        <w:tc>
          <w:tcPr>
            <w:tcW w:w="2476" w:type="dxa"/>
            <w:tcBorders>
              <w:top w:val="nil"/>
              <w:bottom w:val="single" w:sz="12" w:space="0" w:color="000000"/>
            </w:tcBorders>
            <w:vAlign w:val="bottom"/>
          </w:tcPr>
          <w:p w14:paraId="01C5C2C1" w14:textId="77777777" w:rsidR="002632D0" w:rsidRPr="00DC150C" w:rsidRDefault="002632D0" w:rsidP="00A5797E">
            <w:pPr>
              <w:tabs>
                <w:tab w:val="left" w:pos="253"/>
              </w:tabs>
              <w:spacing w:after="0" w:line="360" w:lineRule="auto"/>
              <w:jc w:val="both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aseline variables</w:t>
            </w:r>
          </w:p>
        </w:tc>
        <w:tc>
          <w:tcPr>
            <w:tcW w:w="1962" w:type="dxa"/>
            <w:tcBorders>
              <w:top w:val="nil"/>
              <w:bottom w:val="single" w:sz="12" w:space="0" w:color="000000"/>
            </w:tcBorders>
            <w:shd w:val="clear" w:color="auto" w:fill="F2F2F2"/>
            <w:vAlign w:val="bottom"/>
          </w:tcPr>
          <w:p w14:paraId="1ACD1073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 xml:space="preserve">raw </w:t>
            </w:r>
          </w:p>
          <w:p w14:paraId="47FCD74F" w14:textId="77777777" w:rsidR="002632D0" w:rsidRPr="00DC150C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D9D9D9"/>
            <w:vAlign w:val="bottom"/>
          </w:tcPr>
          <w:p w14:paraId="49DCBFC6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onferroni</w:t>
            </w:r>
          </w:p>
          <w:p w14:paraId="34B5F31C" w14:textId="77777777" w:rsidR="002632D0" w:rsidRPr="00DC150C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433C4D64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false discovery rate</w:t>
            </w:r>
          </w:p>
          <w:p w14:paraId="7B71D575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2632D0" w:rsidRPr="00DC150C" w14:paraId="07AB062A" w14:textId="77777777" w:rsidTr="00A5797E">
        <w:trPr>
          <w:trHeight w:hRule="exact" w:val="340"/>
        </w:trPr>
        <w:tc>
          <w:tcPr>
            <w:tcW w:w="2476" w:type="dxa"/>
          </w:tcPr>
          <w:p w14:paraId="5F52B399" w14:textId="77777777" w:rsidR="002632D0" w:rsidRPr="00DC150C" w:rsidRDefault="002632D0" w:rsidP="00A5797E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62" w:type="dxa"/>
            <w:shd w:val="clear" w:color="auto" w:fill="F2F2F2"/>
          </w:tcPr>
          <w:p w14:paraId="02C0F038" w14:textId="77777777" w:rsidR="002632D0" w:rsidRPr="00AE2162" w:rsidRDefault="002632D0" w:rsidP="00A5797E">
            <w:pPr>
              <w:spacing w:line="240" w:lineRule="auto"/>
              <w:jc w:val="center"/>
              <w:rPr>
                <w:rFonts w:ascii="Times New Roman" w:eastAsia="@PMingLiU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3ECC3C95" w14:textId="77777777" w:rsidR="002632D0" w:rsidRPr="00DC150C" w:rsidRDefault="002632D0" w:rsidP="00A5797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3C3CE85D" w14:textId="77777777" w:rsidR="002632D0" w:rsidRPr="00800C92" w:rsidRDefault="002632D0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6D4EC971" w14:textId="77777777" w:rsidTr="00A5797E">
        <w:trPr>
          <w:trHeight w:hRule="exact" w:val="340"/>
        </w:trPr>
        <w:tc>
          <w:tcPr>
            <w:tcW w:w="2476" w:type="dxa"/>
          </w:tcPr>
          <w:p w14:paraId="47182C95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55-64</w:t>
            </w:r>
          </w:p>
        </w:tc>
        <w:tc>
          <w:tcPr>
            <w:tcW w:w="1962" w:type="dxa"/>
            <w:shd w:val="clear" w:color="auto" w:fill="F2F2F2"/>
          </w:tcPr>
          <w:p w14:paraId="05733A3B" w14:textId="48C5B02A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@PMingLiU" w:hAnsi="Times New Roman"/>
                <w:b/>
                <w:color w:val="000000"/>
                <w:lang w:val="en-US"/>
              </w:rPr>
              <w:t>.011</w:t>
            </w:r>
          </w:p>
        </w:tc>
        <w:tc>
          <w:tcPr>
            <w:tcW w:w="1963" w:type="dxa"/>
            <w:shd w:val="clear" w:color="auto" w:fill="D9D9D9"/>
          </w:tcPr>
          <w:p w14:paraId="308DA4B4" w14:textId="1F967B3F" w:rsidR="0002528A" w:rsidRPr="002A48F3" w:rsidRDefault="002B52CE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@PMingLiU" w:hAnsi="Times New Roman"/>
                <w:bCs/>
                <w:color w:val="000000"/>
                <w:lang w:val="en-US"/>
              </w:rPr>
              <w:t>.173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44F45ADE" w14:textId="6F0E88CC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00C9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29</w:t>
            </w:r>
          </w:p>
        </w:tc>
      </w:tr>
      <w:tr w:rsidR="0002528A" w:rsidRPr="00205887" w14:paraId="504AABD1" w14:textId="77777777" w:rsidTr="00A5797E">
        <w:trPr>
          <w:trHeight w:hRule="exact" w:val="340"/>
        </w:trPr>
        <w:tc>
          <w:tcPr>
            <w:tcW w:w="2476" w:type="dxa"/>
          </w:tcPr>
          <w:p w14:paraId="0292E93E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 65-74 (ref.</w:t>
            </w:r>
            <w:r w:rsidRPr="00DC15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4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shd w:val="clear" w:color="auto" w:fill="F2F2F2"/>
          </w:tcPr>
          <w:p w14:paraId="590AA64B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089A82FD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2A9FD211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5C1D35F2" w14:textId="77777777" w:rsidTr="00A5797E">
        <w:trPr>
          <w:trHeight w:hRule="exact" w:val="340"/>
        </w:trPr>
        <w:tc>
          <w:tcPr>
            <w:tcW w:w="2476" w:type="dxa"/>
          </w:tcPr>
          <w:p w14:paraId="5BAE625E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75-84</w:t>
            </w:r>
          </w:p>
        </w:tc>
        <w:tc>
          <w:tcPr>
            <w:tcW w:w="1962" w:type="dxa"/>
            <w:shd w:val="clear" w:color="auto" w:fill="F2F2F2"/>
          </w:tcPr>
          <w:p w14:paraId="4C008A23" w14:textId="30761D10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404F09">
              <w:rPr>
                <w:rFonts w:ascii="Times New Roman" w:hAnsi="Times New Roman"/>
                <w:b/>
                <w:color w:val="000000"/>
              </w:rPr>
              <w:t>.001</w:t>
            </w:r>
          </w:p>
        </w:tc>
        <w:tc>
          <w:tcPr>
            <w:tcW w:w="1963" w:type="dxa"/>
            <w:shd w:val="clear" w:color="auto" w:fill="D9D9D9"/>
          </w:tcPr>
          <w:p w14:paraId="4BC04053" w14:textId="0058F812" w:rsidR="0002528A" w:rsidRPr="002A48F3" w:rsidRDefault="002B52CE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008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2970814D" w14:textId="0AB87F49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00C9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04</w:t>
            </w:r>
          </w:p>
        </w:tc>
      </w:tr>
      <w:tr w:rsidR="0002528A" w:rsidRPr="00205887" w14:paraId="7B7DD021" w14:textId="77777777" w:rsidTr="00A5797E">
        <w:trPr>
          <w:trHeight w:hRule="exact" w:val="340"/>
        </w:trPr>
        <w:tc>
          <w:tcPr>
            <w:tcW w:w="2476" w:type="dxa"/>
          </w:tcPr>
          <w:p w14:paraId="67AB6FFC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Education (years)</w:t>
            </w:r>
          </w:p>
        </w:tc>
        <w:tc>
          <w:tcPr>
            <w:tcW w:w="1962" w:type="dxa"/>
            <w:shd w:val="clear" w:color="auto" w:fill="F2F2F2"/>
          </w:tcPr>
          <w:p w14:paraId="36F4060B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4A989243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5A2FEC01" w14:textId="78D6715F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6092E655" w14:textId="77777777" w:rsidTr="00A5797E">
        <w:trPr>
          <w:trHeight w:hRule="exact" w:val="340"/>
        </w:trPr>
        <w:tc>
          <w:tcPr>
            <w:tcW w:w="2476" w:type="dxa"/>
          </w:tcPr>
          <w:p w14:paraId="24A6862A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0-8</w:t>
            </w:r>
          </w:p>
        </w:tc>
        <w:tc>
          <w:tcPr>
            <w:tcW w:w="1962" w:type="dxa"/>
            <w:shd w:val="clear" w:color="auto" w:fill="F2F2F2"/>
          </w:tcPr>
          <w:p w14:paraId="2375BC9F" w14:textId="150A4D89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04F09">
              <w:rPr>
                <w:rFonts w:ascii="Times New Roman" w:hAnsi="Times New Roman"/>
                <w:bCs/>
                <w:color w:val="000000"/>
              </w:rPr>
              <w:t>.834</w:t>
            </w:r>
          </w:p>
        </w:tc>
        <w:tc>
          <w:tcPr>
            <w:tcW w:w="1963" w:type="dxa"/>
            <w:shd w:val="clear" w:color="auto" w:fill="D9D9D9"/>
          </w:tcPr>
          <w:p w14:paraId="76D1DE8C" w14:textId="635BE19F" w:rsidR="0002528A" w:rsidRPr="002A48F3" w:rsidRDefault="002B52CE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6C53A94D" w14:textId="2CCF8978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843</w:t>
            </w:r>
          </w:p>
        </w:tc>
      </w:tr>
      <w:tr w:rsidR="0002528A" w:rsidRPr="00205887" w14:paraId="521C6E13" w14:textId="77777777" w:rsidTr="00A5797E">
        <w:trPr>
          <w:trHeight w:hRule="exact" w:val="340"/>
        </w:trPr>
        <w:tc>
          <w:tcPr>
            <w:tcW w:w="2476" w:type="dxa"/>
          </w:tcPr>
          <w:p w14:paraId="7E9B325A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9- 10 (ref.)</w:t>
            </w:r>
          </w:p>
        </w:tc>
        <w:tc>
          <w:tcPr>
            <w:tcW w:w="1962" w:type="dxa"/>
            <w:shd w:val="clear" w:color="auto" w:fill="F2F2F2"/>
          </w:tcPr>
          <w:p w14:paraId="22E7A0FB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2B178172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3FCDB819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31D7E10C" w14:textId="77777777" w:rsidTr="00A5797E">
        <w:trPr>
          <w:trHeight w:hRule="exact" w:val="340"/>
        </w:trPr>
        <w:tc>
          <w:tcPr>
            <w:tcW w:w="2476" w:type="dxa"/>
          </w:tcPr>
          <w:p w14:paraId="27B7A453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≥11</w:t>
            </w:r>
          </w:p>
        </w:tc>
        <w:tc>
          <w:tcPr>
            <w:tcW w:w="1962" w:type="dxa"/>
            <w:shd w:val="clear" w:color="auto" w:fill="F2F2F2"/>
          </w:tcPr>
          <w:p w14:paraId="4B27BA53" w14:textId="7789AA2D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04F09">
              <w:rPr>
                <w:rFonts w:ascii="Times New Roman" w:hAnsi="Times New Roman"/>
                <w:bCs/>
                <w:color w:val="000000"/>
              </w:rPr>
              <w:t>.249</w:t>
            </w:r>
          </w:p>
        </w:tc>
        <w:tc>
          <w:tcPr>
            <w:tcW w:w="1963" w:type="dxa"/>
            <w:shd w:val="clear" w:color="auto" w:fill="D9D9D9"/>
          </w:tcPr>
          <w:p w14:paraId="4E23E881" w14:textId="7C9B2F67" w:rsidR="0002528A" w:rsidRPr="002A48F3" w:rsidRDefault="002B52CE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529B7B59" w14:textId="1EA78E5E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398</w:t>
            </w:r>
          </w:p>
        </w:tc>
      </w:tr>
      <w:tr w:rsidR="0002528A" w:rsidRPr="00205887" w14:paraId="78014945" w14:textId="77777777" w:rsidTr="00A5797E">
        <w:trPr>
          <w:trHeight w:hRule="exact" w:val="340"/>
        </w:trPr>
        <w:tc>
          <w:tcPr>
            <w:tcW w:w="2476" w:type="dxa"/>
          </w:tcPr>
          <w:p w14:paraId="41E1496C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11-12</w:t>
            </w:r>
          </w:p>
        </w:tc>
        <w:tc>
          <w:tcPr>
            <w:tcW w:w="1962" w:type="dxa"/>
            <w:shd w:val="clear" w:color="auto" w:fill="F2F2F2"/>
          </w:tcPr>
          <w:p w14:paraId="7ACA99AF" w14:textId="3314B33B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04F09">
              <w:rPr>
                <w:rFonts w:ascii="Times New Roman" w:hAnsi="Times New Roman"/>
                <w:bCs/>
                <w:color w:val="000000"/>
              </w:rPr>
              <w:t>.643</w:t>
            </w:r>
          </w:p>
        </w:tc>
        <w:tc>
          <w:tcPr>
            <w:tcW w:w="1963" w:type="dxa"/>
            <w:shd w:val="clear" w:color="auto" w:fill="D9D9D9"/>
          </w:tcPr>
          <w:p w14:paraId="4976CC87" w14:textId="68767DD3" w:rsidR="0002528A" w:rsidRPr="002A48F3" w:rsidRDefault="002B52CE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6D913DEB" w14:textId="5CC79359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791</w:t>
            </w:r>
          </w:p>
        </w:tc>
      </w:tr>
      <w:tr w:rsidR="0002528A" w:rsidRPr="00205887" w14:paraId="7F895964" w14:textId="77777777" w:rsidTr="00A5797E">
        <w:trPr>
          <w:trHeight w:hRule="exact" w:val="340"/>
        </w:trPr>
        <w:tc>
          <w:tcPr>
            <w:tcW w:w="2476" w:type="dxa"/>
          </w:tcPr>
          <w:p w14:paraId="6464C14B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62" w:type="dxa"/>
            <w:shd w:val="clear" w:color="auto" w:fill="F2F2F2"/>
          </w:tcPr>
          <w:p w14:paraId="08584360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3D1D6748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2C1011D8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4C6F8538" w14:textId="77777777" w:rsidTr="00A5797E">
        <w:trPr>
          <w:trHeight w:hRule="exact" w:val="340"/>
        </w:trPr>
        <w:tc>
          <w:tcPr>
            <w:tcW w:w="2476" w:type="dxa"/>
          </w:tcPr>
          <w:p w14:paraId="53374DEF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ingle</w:t>
            </w:r>
          </w:p>
        </w:tc>
        <w:tc>
          <w:tcPr>
            <w:tcW w:w="1962" w:type="dxa"/>
            <w:shd w:val="clear" w:color="auto" w:fill="F2F2F2"/>
          </w:tcPr>
          <w:p w14:paraId="0BB5A65D" w14:textId="171F8FB6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@PMingLiU" w:hAnsi="Times New Roman"/>
                <w:bCs/>
                <w:color w:val="000000"/>
                <w:lang w:val="en-US"/>
              </w:rPr>
              <w:t>.765</w:t>
            </w:r>
          </w:p>
        </w:tc>
        <w:tc>
          <w:tcPr>
            <w:tcW w:w="1963" w:type="dxa"/>
            <w:shd w:val="clear" w:color="auto" w:fill="D9D9D9"/>
          </w:tcPr>
          <w:p w14:paraId="52BBFDC6" w14:textId="24C5E7CA" w:rsidR="0002528A" w:rsidRPr="002A48F3" w:rsidRDefault="002B52CE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1103736B" w14:textId="659BF58A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816</w:t>
            </w:r>
          </w:p>
        </w:tc>
      </w:tr>
      <w:tr w:rsidR="0002528A" w:rsidRPr="00205887" w14:paraId="531546D7" w14:textId="77777777" w:rsidTr="00A5797E">
        <w:trPr>
          <w:trHeight w:hRule="exact" w:val="340"/>
        </w:trPr>
        <w:tc>
          <w:tcPr>
            <w:tcW w:w="2476" w:type="dxa"/>
          </w:tcPr>
          <w:p w14:paraId="6D569BC5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Married (ref.)</w:t>
            </w:r>
          </w:p>
        </w:tc>
        <w:tc>
          <w:tcPr>
            <w:tcW w:w="1962" w:type="dxa"/>
            <w:shd w:val="clear" w:color="auto" w:fill="F2F2F2"/>
          </w:tcPr>
          <w:p w14:paraId="2EA2BA05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33C7298F" w14:textId="77777777" w:rsidR="0002528A" w:rsidRPr="002A48F3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7A922152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1CA987B6" w14:textId="77777777" w:rsidTr="00A5797E">
        <w:trPr>
          <w:trHeight w:hRule="exact" w:val="340"/>
        </w:trPr>
        <w:tc>
          <w:tcPr>
            <w:tcW w:w="2476" w:type="dxa"/>
            <w:tcBorders>
              <w:bottom w:val="nil"/>
            </w:tcBorders>
          </w:tcPr>
          <w:p w14:paraId="724B9047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Divorced / widowed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F2F2F2"/>
          </w:tcPr>
          <w:p w14:paraId="57EADC64" w14:textId="111B254D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731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D9D9D9"/>
          </w:tcPr>
          <w:p w14:paraId="6815D80B" w14:textId="5759E595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F2F2F2" w:themeFill="background1" w:themeFillShade="F2"/>
          </w:tcPr>
          <w:p w14:paraId="290E1788" w14:textId="6E556BB5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816</w:t>
            </w:r>
          </w:p>
        </w:tc>
      </w:tr>
      <w:tr w:rsidR="0002528A" w:rsidRPr="00205887" w14:paraId="31059D7B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2EC819A6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4D8CC88D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CF69B7F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B81B8D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214E447D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F77466F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No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DD5E67E" w14:textId="223BE530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/>
                <w:color w:val="000000"/>
                <w:lang w:val="en-US"/>
              </w:rPr>
              <w:t>.044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1F84544" w14:textId="3D5832DF" w:rsidR="0002528A" w:rsidRPr="002A48F3" w:rsidRDefault="002B52CE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lang w:val="en-US"/>
              </w:rPr>
              <w:t>.702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862535" w14:textId="54C7A21E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088</w:t>
            </w:r>
          </w:p>
        </w:tc>
      </w:tr>
      <w:tr w:rsidR="0002528A" w:rsidRPr="00205887" w14:paraId="43F87CBF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52A627E8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4B55C779" w14:textId="5E3ECB4B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37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4D23EC8" w14:textId="484D0E73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589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BF3FA0" w14:textId="61C90B77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084</w:t>
            </w:r>
          </w:p>
        </w:tc>
      </w:tr>
      <w:tr w:rsidR="0002528A" w:rsidRPr="00205887" w14:paraId="3E179864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2ED677E4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2 chronic diseases (ref.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74C23639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59A72516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46AAE9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28E8AB2E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2A3E15F6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ADD4BD8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06B37045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E6AF87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08F0A555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00FBD516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matic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82A6A82" w14:textId="574CD151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6E44DBEF" w14:textId="56F23D8E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00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B65BE7" w14:textId="213DE9BC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003</w:t>
            </w:r>
          </w:p>
        </w:tc>
      </w:tr>
      <w:tr w:rsidR="0002528A" w:rsidRPr="00205887" w14:paraId="03D5E771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13035D63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on symptoms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 xml:space="preserve"> 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3225897" w14:textId="5B9AAA40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304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57AD401E" w14:textId="26305FDB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819FA2" w14:textId="6E86CED7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442</w:t>
            </w:r>
          </w:p>
        </w:tc>
      </w:tr>
      <w:tr w:rsidR="0002528A" w:rsidRPr="00205887" w14:paraId="54DCCD30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401C8882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GAD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1ADAE62" w14:textId="3A9837E3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50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1F07A033" w14:textId="28DA2449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9979A8" w14:textId="61B1300C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671</w:t>
            </w:r>
          </w:p>
        </w:tc>
      </w:tr>
      <w:tr w:rsidR="0002528A" w:rsidRPr="00205887" w14:paraId="4B2241FD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5B89C42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Soci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64F5716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CCCA8EE" w14:textId="77777777" w:rsidR="0002528A" w:rsidRPr="002A48F3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79864E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56CE68F3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7C4A7713" w14:textId="33C0A5F8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Loneliness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continuously</w:t>
            </w:r>
          </w:p>
          <w:p w14:paraId="4FC710E2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2DF870B" w14:textId="5BB5910F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08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44C7BC6" w14:textId="540DA73B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126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353F69" w14:textId="1D757843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00C9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29</w:t>
            </w:r>
          </w:p>
        </w:tc>
      </w:tr>
      <w:tr w:rsidR="0002528A" w:rsidRPr="00205887" w14:paraId="0C69CB96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479D08E5" w14:textId="14C78AF9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Social network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large</w:t>
            </w:r>
          </w:p>
          <w:p w14:paraId="6E6B1221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1CA36D22" w14:textId="6A2AD373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146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49E6F9E" w14:textId="2AD568F0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FF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2CD811" w14:textId="4BBEB24E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260</w:t>
            </w:r>
          </w:p>
        </w:tc>
      </w:tr>
      <w:tr w:rsidR="0002528A" w:rsidRPr="00205887" w14:paraId="72E2E376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51B3F0F0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HRQOL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7F2F10E8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BA89FCC" w14:textId="77777777" w:rsidR="0002528A" w:rsidRPr="002A48F3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073758" w14:textId="77777777" w:rsidR="0002528A" w:rsidRPr="00800C92" w:rsidRDefault="0002528A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</w:tr>
      <w:tr w:rsidR="0002528A" w:rsidRPr="00205887" w14:paraId="6E4B6F7A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053D246D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M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15AB1522" w14:textId="54F26FE9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1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5F568148" w14:textId="061D7AC7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165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AA8F62" w14:textId="0E624786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00C9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29</w:t>
            </w:r>
          </w:p>
        </w:tc>
      </w:tr>
      <w:tr w:rsidR="0002528A" w:rsidRPr="00205887" w14:paraId="44A03F02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single" w:sz="12" w:space="0" w:color="auto"/>
            </w:tcBorders>
          </w:tcPr>
          <w:p w14:paraId="5F008318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P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31B21F96" w14:textId="330FE02E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</w:t>
            </w:r>
            <w:r w:rsidR="002B52CE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10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19729E9A" w14:textId="62F9965B" w:rsidR="0002528A" w:rsidRPr="002A48F3" w:rsidRDefault="002B52CE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165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D3B3D01" w14:textId="01225350" w:rsidR="0002528A" w:rsidRPr="00800C92" w:rsidRDefault="00800C92" w:rsidP="00800C92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00C92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29</w:t>
            </w:r>
          </w:p>
        </w:tc>
      </w:tr>
    </w:tbl>
    <w:p w14:paraId="529DFBEE" w14:textId="77777777" w:rsidR="002632D0" w:rsidRDefault="002632D0" w:rsidP="002632D0">
      <w:pPr>
        <w:spacing w:after="160" w:line="259" w:lineRule="auto"/>
        <w:rPr>
          <w:rFonts w:ascii="Times New Roman" w:eastAsia="@PMingLiU" w:hAnsi="Times New Roman"/>
          <w:bCs/>
          <w:lang w:val="en-US"/>
        </w:rPr>
      </w:pPr>
      <w:r>
        <w:rPr>
          <w:rFonts w:ascii="Times New Roman" w:eastAsia="@PMingLiU" w:hAnsi="Times New Roman"/>
          <w:bCs/>
          <w:lang w:val="en-US"/>
        </w:rPr>
        <w:br w:type="page"/>
      </w:r>
    </w:p>
    <w:p w14:paraId="11D6A8E3" w14:textId="4572ECF7" w:rsidR="002632D0" w:rsidRPr="00E754B4" w:rsidRDefault="002632D0" w:rsidP="002632D0">
      <w:pPr>
        <w:spacing w:after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u w:val="single"/>
          <w:lang w:val="en-US"/>
        </w:rPr>
        <w:lastRenderedPageBreak/>
        <w:t xml:space="preserve">Appendix </w:t>
      </w:r>
      <w:r w:rsidR="00D6340F">
        <w:rPr>
          <w:rFonts w:ascii="Times New Roman" w:hAnsi="Times New Roman"/>
          <w:b/>
          <w:u w:val="single"/>
          <w:lang w:val="en-US"/>
        </w:rPr>
        <w:t>1</w:t>
      </w:r>
      <w:r>
        <w:rPr>
          <w:rFonts w:ascii="Times New Roman" w:hAnsi="Times New Roman"/>
          <w:b/>
          <w:u w:val="single"/>
          <w:lang w:val="en-US"/>
        </w:rPr>
        <w:t>d</w:t>
      </w:r>
      <w:r w:rsidRPr="00DC150C">
        <w:rPr>
          <w:rFonts w:ascii="Times New Roman" w:hAnsi="Times New Roman"/>
          <w:b/>
          <w:u w:val="single"/>
          <w:lang w:val="en-US"/>
        </w:rPr>
        <w:t>:</w:t>
      </w:r>
      <w:r>
        <w:rPr>
          <w:rFonts w:ascii="Times New Roman" w:hAnsi="Times New Roman"/>
          <w:b/>
          <w:lang w:val="en-US"/>
        </w:rPr>
        <w:t xml:space="preserve"> Multiple regression analysis</w:t>
      </w:r>
      <w:r w:rsidRPr="00E754B4">
        <w:rPr>
          <w:rFonts w:ascii="Times New Roman" w:hAnsi="Times New Roman"/>
          <w:b/>
          <w:lang w:val="en-US"/>
        </w:rPr>
        <w:t xml:space="preserve"> predicting </w:t>
      </w:r>
      <w:r>
        <w:rPr>
          <w:rFonts w:ascii="Times New Roman" w:hAnsi="Times New Roman"/>
          <w:b/>
          <w:lang w:val="en-US"/>
        </w:rPr>
        <w:t>P</w:t>
      </w:r>
      <w:r w:rsidRPr="00E754B4">
        <w:rPr>
          <w:rFonts w:ascii="Times New Roman" w:hAnsi="Times New Roman"/>
          <w:b/>
          <w:lang w:val="en-US"/>
        </w:rPr>
        <w:t>CS</w:t>
      </w:r>
      <w:r>
        <w:rPr>
          <w:rFonts w:ascii="Times New Roman" w:hAnsi="Times New Roman"/>
          <w:b/>
          <w:lang w:val="en-US"/>
        </w:rPr>
        <w:t xml:space="preserve"> 3</w:t>
      </w:r>
      <w:r w:rsidRPr="00E754B4">
        <w:rPr>
          <w:rFonts w:ascii="Times New Roman" w:hAnsi="Times New Roman"/>
          <w:b/>
          <w:lang w:val="en-US"/>
        </w:rPr>
        <w:t xml:space="preserve"> years later, </w:t>
      </w:r>
      <w:r>
        <w:rPr>
          <w:rFonts w:ascii="Times New Roman" w:hAnsi="Times New Roman"/>
          <w:b/>
          <w:lang w:val="en-US"/>
        </w:rPr>
        <w:t>in men controlled for multiple comparison</w:t>
      </w:r>
    </w:p>
    <w:tbl>
      <w:tblPr>
        <w:tblW w:w="83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76"/>
        <w:gridCol w:w="1962"/>
        <w:gridCol w:w="1963"/>
        <w:gridCol w:w="1963"/>
      </w:tblGrid>
      <w:tr w:rsidR="002632D0" w:rsidRPr="003474F9" w14:paraId="4C7B3FC4" w14:textId="77777777" w:rsidTr="00A5797E">
        <w:trPr>
          <w:trHeight w:hRule="exact" w:val="684"/>
        </w:trPr>
        <w:tc>
          <w:tcPr>
            <w:tcW w:w="2476" w:type="dxa"/>
            <w:tcBorders>
              <w:top w:val="nil"/>
              <w:bottom w:val="single" w:sz="12" w:space="0" w:color="000000"/>
            </w:tcBorders>
            <w:vAlign w:val="bottom"/>
          </w:tcPr>
          <w:p w14:paraId="7319D49E" w14:textId="77777777" w:rsidR="002632D0" w:rsidRPr="00DC150C" w:rsidRDefault="002632D0" w:rsidP="00A5797E">
            <w:pPr>
              <w:tabs>
                <w:tab w:val="left" w:pos="253"/>
              </w:tabs>
              <w:spacing w:after="0" w:line="360" w:lineRule="auto"/>
              <w:jc w:val="both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aseline variables</w:t>
            </w:r>
          </w:p>
        </w:tc>
        <w:tc>
          <w:tcPr>
            <w:tcW w:w="1962" w:type="dxa"/>
            <w:tcBorders>
              <w:top w:val="nil"/>
              <w:bottom w:val="single" w:sz="12" w:space="0" w:color="000000"/>
            </w:tcBorders>
            <w:shd w:val="clear" w:color="auto" w:fill="F2F2F2"/>
            <w:vAlign w:val="bottom"/>
          </w:tcPr>
          <w:p w14:paraId="40FEAE87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 xml:space="preserve">raw </w:t>
            </w:r>
          </w:p>
          <w:p w14:paraId="057A5813" w14:textId="77777777" w:rsidR="002632D0" w:rsidRPr="00DC150C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 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D9D9D9"/>
            <w:vAlign w:val="bottom"/>
          </w:tcPr>
          <w:p w14:paraId="41917B03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Bonferroni</w:t>
            </w:r>
          </w:p>
          <w:p w14:paraId="0528FF14" w14:textId="77777777" w:rsidR="002632D0" w:rsidRPr="00DC150C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63" w:type="dxa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14:paraId="10CE65B4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false discovery rate</w:t>
            </w:r>
          </w:p>
          <w:p w14:paraId="59207026" w14:textId="77777777" w:rsidR="002632D0" w:rsidRDefault="002632D0" w:rsidP="00A5797E">
            <w:pPr>
              <w:spacing w:after="0" w:line="360" w:lineRule="auto"/>
              <w:jc w:val="right"/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@PMingLiU" w:hAnsi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2632D0" w:rsidRPr="00DC150C" w14:paraId="285DB89D" w14:textId="77777777" w:rsidTr="00A5797E">
        <w:trPr>
          <w:trHeight w:hRule="exact" w:val="340"/>
        </w:trPr>
        <w:tc>
          <w:tcPr>
            <w:tcW w:w="2476" w:type="dxa"/>
          </w:tcPr>
          <w:p w14:paraId="2F4A1380" w14:textId="77777777" w:rsidR="002632D0" w:rsidRPr="00DC150C" w:rsidRDefault="002632D0" w:rsidP="00A5797E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62" w:type="dxa"/>
            <w:shd w:val="clear" w:color="auto" w:fill="F2F2F2"/>
          </w:tcPr>
          <w:p w14:paraId="47DAF269" w14:textId="77777777" w:rsidR="002632D0" w:rsidRPr="00AE2162" w:rsidRDefault="002632D0" w:rsidP="00A5797E">
            <w:pPr>
              <w:spacing w:line="240" w:lineRule="auto"/>
              <w:jc w:val="center"/>
              <w:rPr>
                <w:rFonts w:ascii="Times New Roman" w:eastAsia="@PMingLiU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359288FA" w14:textId="77777777" w:rsidR="002632D0" w:rsidRPr="00DC150C" w:rsidRDefault="002632D0" w:rsidP="00A5797E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519DA8B3" w14:textId="77777777" w:rsidR="002632D0" w:rsidRPr="00BD572D" w:rsidRDefault="002632D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7DCC7FEC" w14:textId="77777777" w:rsidTr="00A5797E">
        <w:trPr>
          <w:trHeight w:hRule="exact" w:val="340"/>
        </w:trPr>
        <w:tc>
          <w:tcPr>
            <w:tcW w:w="2476" w:type="dxa"/>
          </w:tcPr>
          <w:p w14:paraId="2E8033DB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55-64</w:t>
            </w:r>
          </w:p>
        </w:tc>
        <w:tc>
          <w:tcPr>
            <w:tcW w:w="1962" w:type="dxa"/>
            <w:shd w:val="clear" w:color="auto" w:fill="F2F2F2"/>
          </w:tcPr>
          <w:p w14:paraId="075223B7" w14:textId="426E9DD6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eastAsia="@PMingLiU" w:hAnsi="Times New Roman"/>
                <w:b/>
                <w:color w:val="000000"/>
                <w:lang w:val="en-US"/>
              </w:rPr>
              <w:t>&lt;.001</w:t>
            </w:r>
          </w:p>
        </w:tc>
        <w:tc>
          <w:tcPr>
            <w:tcW w:w="1963" w:type="dxa"/>
            <w:shd w:val="clear" w:color="auto" w:fill="D9D9D9"/>
          </w:tcPr>
          <w:p w14:paraId="7530DE12" w14:textId="0B32D151" w:rsidR="0002528A" w:rsidRPr="00BD572D" w:rsidRDefault="002A2D84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/>
                <w:color w:val="000000"/>
                <w:lang w:val="en-US"/>
              </w:rPr>
            </w:pPr>
            <w:r w:rsidRPr="00BD572D">
              <w:rPr>
                <w:rFonts w:ascii="Times New Roman" w:eastAsia="@PMingLiU" w:hAnsi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6EC45A63" w14:textId="7DBE3B16" w:rsidR="0002528A" w:rsidRPr="009C0F0A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  <w:r w:rsidRPr="009C0F0A">
              <w:rPr>
                <w:rFonts w:ascii="Times New Roman" w:eastAsia="Times New Roman" w:hAnsi="Times New Roman"/>
                <w:b/>
                <w:color w:val="000000"/>
              </w:rPr>
              <w:t>.001</w:t>
            </w:r>
          </w:p>
        </w:tc>
      </w:tr>
      <w:tr w:rsidR="0002528A" w:rsidRPr="00205887" w14:paraId="6DEC00AD" w14:textId="77777777" w:rsidTr="00A5797E">
        <w:trPr>
          <w:trHeight w:hRule="exact" w:val="340"/>
        </w:trPr>
        <w:tc>
          <w:tcPr>
            <w:tcW w:w="2476" w:type="dxa"/>
          </w:tcPr>
          <w:p w14:paraId="29547998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 65-74 (ref.</w:t>
            </w:r>
            <w:r w:rsidRPr="00DC15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4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62" w:type="dxa"/>
            <w:shd w:val="clear" w:color="auto" w:fill="F2F2F2"/>
          </w:tcPr>
          <w:p w14:paraId="28C9959C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587D4FE5" w14:textId="61B080A4" w:rsidR="0002528A" w:rsidRPr="002A48F3" w:rsidRDefault="0002528A" w:rsidP="002A2D84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5A6EF64E" w14:textId="77777777" w:rsidR="0002528A" w:rsidRPr="009C0F0A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02528A" w:rsidRPr="00205887" w14:paraId="18C4B95A" w14:textId="77777777" w:rsidTr="00A5797E">
        <w:trPr>
          <w:trHeight w:hRule="exact" w:val="340"/>
        </w:trPr>
        <w:tc>
          <w:tcPr>
            <w:tcW w:w="2476" w:type="dxa"/>
          </w:tcPr>
          <w:p w14:paraId="11E2CDBC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75-84</w:t>
            </w:r>
          </w:p>
        </w:tc>
        <w:tc>
          <w:tcPr>
            <w:tcW w:w="1962" w:type="dxa"/>
            <w:shd w:val="clear" w:color="auto" w:fill="F2F2F2"/>
          </w:tcPr>
          <w:p w14:paraId="44FB5387" w14:textId="28A9FED9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404F09">
              <w:rPr>
                <w:rFonts w:ascii="Times New Roman" w:hAnsi="Times New Roman"/>
                <w:b/>
                <w:color w:val="000000"/>
              </w:rPr>
              <w:t>.024</w:t>
            </w:r>
          </w:p>
        </w:tc>
        <w:tc>
          <w:tcPr>
            <w:tcW w:w="1963" w:type="dxa"/>
            <w:shd w:val="clear" w:color="auto" w:fill="D9D9D9"/>
          </w:tcPr>
          <w:p w14:paraId="78C03EA7" w14:textId="6254FB8E" w:rsidR="0002528A" w:rsidRPr="002A48F3" w:rsidRDefault="002A2D84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378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023079FE" w14:textId="15F895AA" w:rsidR="0002528A" w:rsidRPr="009C0F0A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  <w:r w:rsidRPr="009C0F0A">
              <w:rPr>
                <w:rFonts w:ascii="Times New Roman" w:eastAsia="Times New Roman" w:hAnsi="Times New Roman"/>
                <w:b/>
                <w:color w:val="000000"/>
              </w:rPr>
              <w:t>.063</w:t>
            </w:r>
          </w:p>
        </w:tc>
      </w:tr>
      <w:tr w:rsidR="0002528A" w:rsidRPr="00205887" w14:paraId="4D5E4441" w14:textId="77777777" w:rsidTr="00A5797E">
        <w:trPr>
          <w:trHeight w:hRule="exact" w:val="340"/>
        </w:trPr>
        <w:tc>
          <w:tcPr>
            <w:tcW w:w="2476" w:type="dxa"/>
          </w:tcPr>
          <w:p w14:paraId="4E076E64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Education (years)</w:t>
            </w:r>
          </w:p>
        </w:tc>
        <w:tc>
          <w:tcPr>
            <w:tcW w:w="1962" w:type="dxa"/>
            <w:shd w:val="clear" w:color="auto" w:fill="F2F2F2"/>
          </w:tcPr>
          <w:p w14:paraId="0E22C1C1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666FD144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6ABC1AD5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23B3AD92" w14:textId="77777777" w:rsidTr="00A5797E">
        <w:trPr>
          <w:trHeight w:hRule="exact" w:val="340"/>
        </w:trPr>
        <w:tc>
          <w:tcPr>
            <w:tcW w:w="2476" w:type="dxa"/>
          </w:tcPr>
          <w:p w14:paraId="346D5A84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0-8</w:t>
            </w:r>
          </w:p>
        </w:tc>
        <w:tc>
          <w:tcPr>
            <w:tcW w:w="1962" w:type="dxa"/>
            <w:shd w:val="clear" w:color="auto" w:fill="F2F2F2"/>
          </w:tcPr>
          <w:p w14:paraId="623638D1" w14:textId="1CA29816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04F09">
              <w:rPr>
                <w:rFonts w:ascii="Times New Roman" w:hAnsi="Times New Roman"/>
                <w:bCs/>
                <w:color w:val="000000"/>
              </w:rPr>
              <w:t>.291</w:t>
            </w:r>
          </w:p>
        </w:tc>
        <w:tc>
          <w:tcPr>
            <w:tcW w:w="1963" w:type="dxa"/>
            <w:shd w:val="clear" w:color="auto" w:fill="D9D9D9"/>
          </w:tcPr>
          <w:p w14:paraId="552E92F9" w14:textId="388ABBA6" w:rsidR="0002528A" w:rsidRPr="002A48F3" w:rsidRDefault="002A2D84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76C94D9E" w14:textId="1E517704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01</w:t>
            </w:r>
          </w:p>
        </w:tc>
      </w:tr>
      <w:tr w:rsidR="0002528A" w:rsidRPr="00205887" w14:paraId="7CD897DF" w14:textId="77777777" w:rsidTr="00A5797E">
        <w:trPr>
          <w:trHeight w:hRule="exact" w:val="340"/>
        </w:trPr>
        <w:tc>
          <w:tcPr>
            <w:tcW w:w="2476" w:type="dxa"/>
          </w:tcPr>
          <w:p w14:paraId="3F168797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9- 10 (ref.)</w:t>
            </w:r>
          </w:p>
        </w:tc>
        <w:tc>
          <w:tcPr>
            <w:tcW w:w="1962" w:type="dxa"/>
            <w:shd w:val="clear" w:color="auto" w:fill="F2F2F2"/>
          </w:tcPr>
          <w:p w14:paraId="5E5C859E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D9D9D9"/>
          </w:tcPr>
          <w:p w14:paraId="1E7EEF78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06B585BF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4E2C83B8" w14:textId="77777777" w:rsidTr="00A5797E">
        <w:trPr>
          <w:trHeight w:hRule="exact" w:val="340"/>
        </w:trPr>
        <w:tc>
          <w:tcPr>
            <w:tcW w:w="2476" w:type="dxa"/>
          </w:tcPr>
          <w:p w14:paraId="1C473BA7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≥11</w:t>
            </w:r>
          </w:p>
        </w:tc>
        <w:tc>
          <w:tcPr>
            <w:tcW w:w="1962" w:type="dxa"/>
            <w:shd w:val="clear" w:color="auto" w:fill="F2F2F2"/>
          </w:tcPr>
          <w:p w14:paraId="73C83009" w14:textId="24B141E3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04F09">
              <w:rPr>
                <w:rFonts w:ascii="Times New Roman" w:hAnsi="Times New Roman"/>
                <w:bCs/>
                <w:color w:val="000000"/>
              </w:rPr>
              <w:t>.267</w:t>
            </w:r>
          </w:p>
        </w:tc>
        <w:tc>
          <w:tcPr>
            <w:tcW w:w="1963" w:type="dxa"/>
            <w:shd w:val="clear" w:color="auto" w:fill="D9D9D9"/>
          </w:tcPr>
          <w:p w14:paraId="61E7B637" w14:textId="280C8A3F" w:rsidR="0002528A" w:rsidRPr="002A48F3" w:rsidRDefault="002A2D84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11463A05" w14:textId="7087EEC9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01</w:t>
            </w:r>
          </w:p>
        </w:tc>
      </w:tr>
      <w:tr w:rsidR="0002528A" w:rsidRPr="00205887" w14:paraId="220FD247" w14:textId="77777777" w:rsidTr="00A5797E">
        <w:trPr>
          <w:trHeight w:hRule="exact" w:val="340"/>
        </w:trPr>
        <w:tc>
          <w:tcPr>
            <w:tcW w:w="2476" w:type="dxa"/>
          </w:tcPr>
          <w:p w14:paraId="1CC602A3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11-12</w:t>
            </w:r>
          </w:p>
        </w:tc>
        <w:tc>
          <w:tcPr>
            <w:tcW w:w="1962" w:type="dxa"/>
            <w:shd w:val="clear" w:color="auto" w:fill="F2F2F2"/>
          </w:tcPr>
          <w:p w14:paraId="735FE40E" w14:textId="3F39564A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04F09">
              <w:rPr>
                <w:rFonts w:ascii="Times New Roman" w:hAnsi="Times New Roman"/>
                <w:bCs/>
                <w:color w:val="000000"/>
              </w:rPr>
              <w:t>.300</w:t>
            </w:r>
          </w:p>
        </w:tc>
        <w:tc>
          <w:tcPr>
            <w:tcW w:w="1963" w:type="dxa"/>
            <w:shd w:val="clear" w:color="auto" w:fill="D9D9D9"/>
          </w:tcPr>
          <w:p w14:paraId="40BCD9CF" w14:textId="04204CCF" w:rsidR="0002528A" w:rsidRPr="002A48F3" w:rsidRDefault="002A2D84" w:rsidP="0002528A">
            <w:pPr>
              <w:spacing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27FCA342" w14:textId="69565382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01</w:t>
            </w:r>
          </w:p>
        </w:tc>
      </w:tr>
      <w:tr w:rsidR="0002528A" w:rsidRPr="00205887" w14:paraId="34D29AA0" w14:textId="77777777" w:rsidTr="00A5797E">
        <w:trPr>
          <w:trHeight w:hRule="exact" w:val="340"/>
        </w:trPr>
        <w:tc>
          <w:tcPr>
            <w:tcW w:w="2476" w:type="dxa"/>
          </w:tcPr>
          <w:p w14:paraId="5402A337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62" w:type="dxa"/>
            <w:shd w:val="clear" w:color="auto" w:fill="F2F2F2"/>
          </w:tcPr>
          <w:p w14:paraId="043C6261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1B96DE36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05D76F39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2631CFBB" w14:textId="77777777" w:rsidTr="00A5797E">
        <w:trPr>
          <w:trHeight w:hRule="exact" w:val="340"/>
        </w:trPr>
        <w:tc>
          <w:tcPr>
            <w:tcW w:w="2476" w:type="dxa"/>
          </w:tcPr>
          <w:p w14:paraId="0E82B974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Single</w:t>
            </w:r>
          </w:p>
        </w:tc>
        <w:tc>
          <w:tcPr>
            <w:tcW w:w="1962" w:type="dxa"/>
            <w:shd w:val="clear" w:color="auto" w:fill="F2F2F2"/>
          </w:tcPr>
          <w:p w14:paraId="48115C00" w14:textId="15B030E6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@PMingLiU" w:hAnsi="Times New Roman"/>
                <w:bCs/>
                <w:color w:val="000000"/>
                <w:lang w:val="en-US"/>
              </w:rPr>
              <w:t>.356</w:t>
            </w:r>
          </w:p>
        </w:tc>
        <w:tc>
          <w:tcPr>
            <w:tcW w:w="1963" w:type="dxa"/>
            <w:shd w:val="clear" w:color="auto" w:fill="D9D9D9"/>
          </w:tcPr>
          <w:p w14:paraId="5D034311" w14:textId="662F6455" w:rsidR="0002528A" w:rsidRPr="002A48F3" w:rsidRDefault="002A2D84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6130BF90" w14:textId="1F1785ED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31</w:t>
            </w:r>
          </w:p>
        </w:tc>
      </w:tr>
      <w:tr w:rsidR="0002528A" w:rsidRPr="00205887" w14:paraId="7EFE42E2" w14:textId="77777777" w:rsidTr="00A5797E">
        <w:trPr>
          <w:trHeight w:hRule="exact" w:val="340"/>
        </w:trPr>
        <w:tc>
          <w:tcPr>
            <w:tcW w:w="2476" w:type="dxa"/>
          </w:tcPr>
          <w:p w14:paraId="5FFAF94C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Married (ref.)</w:t>
            </w:r>
          </w:p>
        </w:tc>
        <w:tc>
          <w:tcPr>
            <w:tcW w:w="1962" w:type="dxa"/>
            <w:shd w:val="clear" w:color="auto" w:fill="F2F2F2"/>
          </w:tcPr>
          <w:p w14:paraId="3A3AB393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D9D9D9"/>
          </w:tcPr>
          <w:p w14:paraId="7907D582" w14:textId="77777777" w:rsidR="0002528A" w:rsidRPr="002A48F3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shd w:val="clear" w:color="auto" w:fill="F2F2F2" w:themeFill="background1" w:themeFillShade="F2"/>
          </w:tcPr>
          <w:p w14:paraId="3C96C487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6CD18802" w14:textId="77777777" w:rsidTr="00A5797E">
        <w:trPr>
          <w:trHeight w:hRule="exact" w:val="340"/>
        </w:trPr>
        <w:tc>
          <w:tcPr>
            <w:tcW w:w="2476" w:type="dxa"/>
            <w:tcBorders>
              <w:bottom w:val="nil"/>
            </w:tcBorders>
          </w:tcPr>
          <w:p w14:paraId="7B58E21E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Divorced / widowed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F2F2F2"/>
          </w:tcPr>
          <w:p w14:paraId="1BE78938" w14:textId="23509D21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.743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D9D9D9"/>
          </w:tcPr>
          <w:p w14:paraId="1C87E79D" w14:textId="4329077E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F2F2F2" w:themeFill="background1" w:themeFillShade="F2"/>
          </w:tcPr>
          <w:p w14:paraId="24CD2357" w14:textId="044F5C15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743</w:t>
            </w:r>
          </w:p>
        </w:tc>
      </w:tr>
      <w:tr w:rsidR="0002528A" w:rsidRPr="00205887" w14:paraId="620B748F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D5BB8E7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2D13948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2F8F3DF3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484F00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3B76F841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6C838FAD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ab/>
              <w:t>No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E2BD81C" w14:textId="66A8CFF4" w:rsidR="0002528A" w:rsidRPr="00C34BDC" w:rsidRDefault="0002528A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30E722E" w14:textId="4F6F049C" w:rsidR="0002528A" w:rsidRPr="00BD572D" w:rsidRDefault="002A2D84" w:rsidP="0002528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572D">
              <w:rPr>
                <w:rFonts w:ascii="Times New Roman" w:hAnsi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3F178B" w14:textId="1806E801" w:rsidR="0002528A" w:rsidRPr="009C0F0A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  <w:r w:rsidRPr="009C0F0A">
              <w:rPr>
                <w:rFonts w:ascii="Times New Roman" w:eastAsia="Times New Roman" w:hAnsi="Times New Roman"/>
                <w:b/>
                <w:color w:val="000000"/>
              </w:rPr>
              <w:t>.001</w:t>
            </w:r>
          </w:p>
        </w:tc>
      </w:tr>
      <w:tr w:rsidR="0002528A" w:rsidRPr="00205887" w14:paraId="08CB2AF5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5E1E9766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ab/>
              <w:t>1 chronic dise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6A31053" w14:textId="753EC31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Cs/>
                <w:lang w:val="en-US"/>
              </w:rPr>
              <w:t>.404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8B62C0D" w14:textId="7110BD6B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C4B7C8" w14:textId="05997D48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31</w:t>
            </w:r>
          </w:p>
        </w:tc>
      </w:tr>
      <w:tr w:rsidR="0002528A" w:rsidRPr="00205887" w14:paraId="59A77BB5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753BAE6D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2 chronic diseases (ref.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D9F78FF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9F1899B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38D747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1C0A8759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0941C273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ACD6B47" w14:textId="77777777" w:rsidR="0002528A" w:rsidRPr="00C34BDC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59950CA" w14:textId="77777777" w:rsidR="0002528A" w:rsidRPr="002A48F3" w:rsidRDefault="0002528A" w:rsidP="0002528A">
            <w:pPr>
              <w:spacing w:line="240" w:lineRule="auto"/>
              <w:jc w:val="right"/>
              <w:rPr>
                <w:rFonts w:ascii="Times New Roman" w:eastAsia="@PMingLiU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BD58F6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426E0AD8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5AF71ABA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matic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4C930A7" w14:textId="03CF4870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Cs/>
                <w:lang w:val="en-US"/>
              </w:rPr>
              <w:t>.239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55C63C3" w14:textId="2A3FAF87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6C1BAA" w14:textId="39481AAA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01</w:t>
            </w:r>
          </w:p>
        </w:tc>
      </w:tr>
      <w:tr w:rsidR="0002528A" w:rsidRPr="00205887" w14:paraId="75177F4E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12A2E241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on symptoms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 xml:space="preserve"> 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DCE8CAA" w14:textId="421AA690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Cs/>
                <w:lang w:val="en-US"/>
              </w:rPr>
              <w:t>.289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7F72050" w14:textId="683D990B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9F6CA2" w14:textId="5C1996AF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01</w:t>
            </w:r>
          </w:p>
        </w:tc>
      </w:tr>
      <w:tr w:rsidR="0002528A" w:rsidRPr="00205887" w14:paraId="0FD6A74B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217BC84D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GAD symptom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24BFFA48" w14:textId="1374ACCB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Cs/>
                <w:lang w:val="en-US"/>
              </w:rPr>
              <w:t>.388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3F15A7E" w14:textId="1E253462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2998C6" w14:textId="5ECE3E44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31</w:t>
            </w:r>
          </w:p>
        </w:tc>
      </w:tr>
      <w:tr w:rsidR="0002528A" w:rsidRPr="00205887" w14:paraId="6395E873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8DCA709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Social health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0400E65B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191DB9E" w14:textId="77777777" w:rsidR="0002528A" w:rsidRPr="002A48F3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A31CD5" w14:textId="77777777" w:rsidR="0002528A" w:rsidRPr="00BD572D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02528A" w:rsidRPr="00205887" w14:paraId="6B1144A4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09037227" w14:textId="1BA0C464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Loneliness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continuously</w:t>
            </w:r>
          </w:p>
          <w:p w14:paraId="643EE4A2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5BD609F8" w14:textId="7E15B059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Cs/>
                <w:lang w:val="en-US"/>
              </w:rPr>
              <w:t>.19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D49573F" w14:textId="145750F9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00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A4D1CC" w14:textId="04F40B93" w:rsidR="0002528A" w:rsidRPr="00BD572D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.401</w:t>
            </w:r>
          </w:p>
        </w:tc>
      </w:tr>
      <w:tr w:rsidR="0002528A" w:rsidRPr="00205887" w14:paraId="4EB2957D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left w:val="nil"/>
              <w:bottom w:val="nil"/>
            </w:tcBorders>
          </w:tcPr>
          <w:p w14:paraId="10833700" w14:textId="01E2042E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Social network </w:t>
            </w:r>
            <w:r w:rsidR="003474F9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large</w:t>
            </w:r>
          </w:p>
          <w:p w14:paraId="14E1B260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3184C945" w14:textId="211B46E9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/>
                <w:lang w:val="en-US"/>
              </w:rPr>
              <w:t>.010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4E2A1EFA" w14:textId="10A04E9B" w:rsidR="0002528A" w:rsidRPr="002A48F3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FF0000"/>
                <w:lang w:val="en-US"/>
              </w:rPr>
            </w:pPr>
            <w:r w:rsidRPr="002A2D84">
              <w:rPr>
                <w:rFonts w:ascii="Times New Roman" w:eastAsia="Times New Roman" w:hAnsi="Times New Roman"/>
                <w:bCs/>
                <w:lang w:val="en-US"/>
              </w:rPr>
              <w:t>.163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F33E87" w14:textId="62A77116" w:rsidR="0002528A" w:rsidRPr="003F2BA0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  <w:r w:rsidRPr="003F2BA0">
              <w:rPr>
                <w:rFonts w:ascii="Times New Roman" w:eastAsia="Times New Roman" w:hAnsi="Times New Roman"/>
                <w:b/>
                <w:color w:val="000000"/>
              </w:rPr>
              <w:t>.033</w:t>
            </w:r>
          </w:p>
        </w:tc>
      </w:tr>
      <w:tr w:rsidR="0002528A" w:rsidRPr="00205887" w14:paraId="2D4C7EF8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341DAB16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>HRQOL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71393A30" w14:textId="77777777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3B7A436A" w14:textId="77777777" w:rsidR="0002528A" w:rsidRPr="002A48F3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791CA3" w14:textId="77777777" w:rsidR="0002528A" w:rsidRPr="003F2BA0" w:rsidRDefault="0002528A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02528A" w:rsidRPr="00205887" w14:paraId="2AAB2F09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nil"/>
            </w:tcBorders>
          </w:tcPr>
          <w:p w14:paraId="6AAFBD31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M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F2F2F2"/>
          </w:tcPr>
          <w:p w14:paraId="72F9FD7B" w14:textId="2E7C26CC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/>
                <w:lang w:val="en-US"/>
              </w:rPr>
              <w:t>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D9D9D9"/>
          </w:tcPr>
          <w:p w14:paraId="7B7E3B1C" w14:textId="346B5E64" w:rsidR="0002528A" w:rsidRPr="00BD572D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D572D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16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AEA2E0" w14:textId="4D98D7FE" w:rsidR="0002528A" w:rsidRPr="003F2BA0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  <w:r w:rsidRPr="003F2BA0">
              <w:rPr>
                <w:rFonts w:ascii="Times New Roman" w:eastAsia="Times New Roman" w:hAnsi="Times New Roman"/>
                <w:b/>
                <w:color w:val="000000"/>
              </w:rPr>
              <w:t>.004</w:t>
            </w:r>
          </w:p>
        </w:tc>
      </w:tr>
      <w:tr w:rsidR="0002528A" w:rsidRPr="00205887" w14:paraId="70E4109D" w14:textId="77777777" w:rsidTr="00A5797E">
        <w:trPr>
          <w:trHeight w:hRule="exact" w:val="340"/>
        </w:trPr>
        <w:tc>
          <w:tcPr>
            <w:tcW w:w="2476" w:type="dxa"/>
            <w:tcBorders>
              <w:top w:val="nil"/>
              <w:bottom w:val="single" w:sz="12" w:space="0" w:color="auto"/>
            </w:tcBorders>
          </w:tcPr>
          <w:p w14:paraId="043846F0" w14:textId="77777777" w:rsidR="0002528A" w:rsidRPr="00DC150C" w:rsidRDefault="0002528A" w:rsidP="0002528A">
            <w:pPr>
              <w:tabs>
                <w:tab w:val="left" w:pos="253"/>
              </w:tabs>
              <w:spacing w:line="240" w:lineRule="auto"/>
              <w:jc w:val="both"/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</w:pP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lang w:val="en-US"/>
              </w:rPr>
              <w:t xml:space="preserve">     PCS </w:t>
            </w:r>
            <w:r w:rsidRPr="00DC150C">
              <w:rPr>
                <w:rFonts w:ascii="Times New Roman" w:eastAsia="@PMingLiU" w:hAnsi="Times New Roman"/>
                <w:bCs/>
                <w:sz w:val="20"/>
                <w:szCs w:val="20"/>
                <w:vertAlign w:val="subscript"/>
                <w:lang w:val="en-US"/>
              </w:rPr>
              <w:t>t0</w:t>
            </w:r>
          </w:p>
        </w:tc>
        <w:tc>
          <w:tcPr>
            <w:tcW w:w="1962" w:type="dxa"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7E06106B" w14:textId="6BE924E4" w:rsidR="0002528A" w:rsidRPr="00C34BDC" w:rsidRDefault="0002528A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04F09">
              <w:rPr>
                <w:rFonts w:ascii="Times New Roman" w:hAnsi="Times New Roman"/>
                <w:b/>
                <w:lang w:val="en-US"/>
              </w:rPr>
              <w:t>&lt;.001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49B0D1A8" w14:textId="7C362A85" w:rsidR="0002528A" w:rsidRPr="00BD572D" w:rsidRDefault="002A2D84" w:rsidP="0002528A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D572D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196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F67EC61" w14:textId="1D87BDBA" w:rsidR="0002528A" w:rsidRPr="003F2BA0" w:rsidRDefault="003F2BA0" w:rsidP="00BD572D">
            <w:pPr>
              <w:overflowPunct w:val="0"/>
              <w:autoSpaceDE w:val="0"/>
              <w:autoSpaceDN w:val="0"/>
              <w:adjustRightInd w:val="0"/>
              <w:spacing w:line="240" w:lineRule="auto"/>
              <w:jc w:val="right"/>
              <w:textAlignment w:val="baseline"/>
              <w:rPr>
                <w:rFonts w:ascii="Times New Roman" w:eastAsia="Times New Roman" w:hAnsi="Times New Roman"/>
                <w:b/>
                <w:color w:val="000000"/>
              </w:rPr>
            </w:pPr>
            <w:r w:rsidRPr="003F2BA0">
              <w:rPr>
                <w:rFonts w:ascii="Times New Roman" w:eastAsia="Times New Roman" w:hAnsi="Times New Roman"/>
                <w:b/>
                <w:color w:val="000000"/>
              </w:rPr>
              <w:t>.001</w:t>
            </w:r>
          </w:p>
        </w:tc>
      </w:tr>
    </w:tbl>
    <w:p w14:paraId="62A057C5" w14:textId="547EE2A0" w:rsidR="00F611EB" w:rsidRDefault="00F611EB" w:rsidP="0002528A">
      <w:pPr>
        <w:spacing w:after="160" w:line="259" w:lineRule="auto"/>
        <w:rPr>
          <w:rFonts w:ascii="Times New Roman" w:eastAsia="@PMingLiU" w:hAnsi="Times New Roman"/>
          <w:bCs/>
          <w:lang w:val="en-US"/>
        </w:rPr>
      </w:pPr>
    </w:p>
    <w:sectPr w:rsidR="00F611EB" w:rsidSect="006A3E93">
      <w:pgSz w:w="11906" w:h="16838"/>
      <w:pgMar w:top="1417" w:right="2408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PMingLiU"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F4"/>
    <w:rsid w:val="00020BF8"/>
    <w:rsid w:val="0002528A"/>
    <w:rsid w:val="00065C51"/>
    <w:rsid w:val="000E3E2D"/>
    <w:rsid w:val="002632D0"/>
    <w:rsid w:val="00266BA5"/>
    <w:rsid w:val="00284800"/>
    <w:rsid w:val="002A2D84"/>
    <w:rsid w:val="002A48F3"/>
    <w:rsid w:val="002B52CE"/>
    <w:rsid w:val="003474F9"/>
    <w:rsid w:val="00377B06"/>
    <w:rsid w:val="003F2BA0"/>
    <w:rsid w:val="003F6877"/>
    <w:rsid w:val="0040013E"/>
    <w:rsid w:val="00404F09"/>
    <w:rsid w:val="006A3E93"/>
    <w:rsid w:val="00800C92"/>
    <w:rsid w:val="00816B85"/>
    <w:rsid w:val="009C0F0A"/>
    <w:rsid w:val="00B174F4"/>
    <w:rsid w:val="00BA39E4"/>
    <w:rsid w:val="00BD3B80"/>
    <w:rsid w:val="00BD572D"/>
    <w:rsid w:val="00C34BDC"/>
    <w:rsid w:val="00C856D4"/>
    <w:rsid w:val="00CA04C5"/>
    <w:rsid w:val="00D51597"/>
    <w:rsid w:val="00D6340F"/>
    <w:rsid w:val="00E754B4"/>
    <w:rsid w:val="00EE7C68"/>
    <w:rsid w:val="00F611EB"/>
    <w:rsid w:val="00F8756C"/>
    <w:rsid w:val="00F9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12545"/>
  <w15:chartTrackingRefBased/>
  <w15:docId w15:val="{1894FCCE-9138-4E78-A662-8EE4C5E1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4F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E3E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3E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3E2D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E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E2D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E2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940AB-9E66-44D5-AE76-AF845C2C8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tephan</dc:creator>
  <cp:keywords/>
  <dc:description/>
  <cp:lastModifiedBy>Stephan Stephan</cp:lastModifiedBy>
  <cp:revision>3</cp:revision>
  <dcterms:created xsi:type="dcterms:W3CDTF">2021-10-13T16:32:00Z</dcterms:created>
  <dcterms:modified xsi:type="dcterms:W3CDTF">2021-10-17T18:34:00Z</dcterms:modified>
</cp:coreProperties>
</file>